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D35CC" w:rsidP="008D35CC" w:rsidRDefault="008D35CC" w14:paraId="4B676130" w14:textId="244BC2D9">
      <w:pPr>
        <w:spacing w:line="257" w:lineRule="auto"/>
        <w:rPr>
          <w:rFonts w:ascii="Arial" w:hAnsi="Arial" w:eastAsia="Arial" w:cs="Arial"/>
          <w:b/>
          <w:bCs/>
        </w:rPr>
      </w:pPr>
      <w:r w:rsidRPr="74380469">
        <w:rPr>
          <w:rFonts w:ascii="Arial" w:hAnsi="Arial" w:eastAsia="Arial" w:cs="Arial"/>
          <w:b/>
          <w:bCs/>
        </w:rPr>
        <w:t>SUPPLEMENT</w:t>
      </w:r>
      <w:r>
        <w:rPr>
          <w:rFonts w:ascii="Arial" w:hAnsi="Arial" w:eastAsia="Arial" w:cs="Arial"/>
          <w:b/>
          <w:bCs/>
        </w:rPr>
        <w:t>ARY</w:t>
      </w:r>
      <w:r w:rsidRPr="74380469">
        <w:rPr>
          <w:rFonts w:ascii="Arial" w:hAnsi="Arial" w:eastAsia="Arial" w:cs="Arial"/>
          <w:b/>
          <w:bCs/>
        </w:rPr>
        <w:t xml:space="preserve"> MATERIALS</w:t>
      </w:r>
    </w:p>
    <w:p w:rsidR="008D35CC" w:rsidP="008D35CC" w:rsidRDefault="008D35CC" w14:paraId="116F739C" w14:textId="77777777">
      <w:pPr>
        <w:spacing w:line="257" w:lineRule="auto"/>
        <w:rPr>
          <w:rFonts w:ascii="Arial" w:hAnsi="Arial" w:eastAsia="Arial" w:cs="Arial"/>
          <w:b/>
          <w:bCs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632"/>
        <w:gridCol w:w="1632"/>
        <w:gridCol w:w="2955"/>
        <w:gridCol w:w="1260"/>
      </w:tblGrid>
      <w:tr w:rsidRPr="00282C74" w:rsidR="00282C74" w:rsidTr="7093D25C" w14:paraId="50A9FEE3" w14:textId="77777777">
        <w:trPr>
          <w:trHeight w:val="465"/>
        </w:trPr>
        <w:tc>
          <w:tcPr>
            <w:tcW w:w="8721" w:type="dxa"/>
            <w:gridSpan w:val="5"/>
            <w:tcMar>
              <w:left w:w="108" w:type="dxa"/>
              <w:right w:w="108" w:type="dxa"/>
            </w:tcMar>
          </w:tcPr>
          <w:p w:rsidRPr="00282C74" w:rsidR="008D35CC" w:rsidP="6E347FE8" w:rsidRDefault="008D35CC" w14:paraId="58084773" w14:textId="77777777" w14:noSpellErr="1">
            <w:pPr>
              <w:spacing w:after="0" w:line="360" w:lineRule="auto"/>
              <w:rPr>
                <w:rFonts w:ascii="Arial" w:hAnsi="Arial" w:eastAsia="Arial" w:cs="Arial"/>
                <w:highlight w:val="yellow"/>
              </w:rPr>
            </w:pPr>
            <w:r w:rsidRPr="7093D25C" w:rsidR="008D35CC">
              <w:rPr>
                <w:rFonts w:ascii="Arial" w:hAnsi="Arial" w:eastAsia="Arial" w:cs="Arial"/>
                <w:b w:val="1"/>
                <w:bCs w:val="1"/>
                <w:highlight w:val="yellow"/>
              </w:rPr>
              <w:t>Suppl. Table 1:</w:t>
            </w:r>
            <w:r w:rsidRPr="7093D25C" w:rsidR="008D35CC">
              <w:rPr>
                <w:rFonts w:ascii="Arial" w:hAnsi="Arial" w:eastAsia="Arial" w:cs="Arial"/>
                <w:highlight w:val="yellow"/>
              </w:rPr>
              <w:t xml:space="preserve"> Missing Data Analysis</w:t>
            </w:r>
            <w:commentRangeStart w:id="1097846542"/>
            <w:commentRangeEnd w:id="1097846542"/>
            <w:r>
              <w:rPr>
                <w:rStyle w:val="CommentReference"/>
              </w:rPr>
              <w:commentReference w:id="1097846542"/>
            </w:r>
          </w:p>
        </w:tc>
      </w:tr>
      <w:tr w:rsidR="008D35CC" w:rsidTr="7093D25C" w14:paraId="69BF9639" w14:textId="77777777">
        <w:trPr>
          <w:trHeight w:val="465"/>
        </w:trPr>
        <w:tc>
          <w:tcPr>
            <w:tcW w:w="124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4A42AD3" w14:textId="77777777">
            <w:pPr>
              <w:spacing w:after="0" w:line="360" w:lineRule="auto"/>
            </w:pPr>
            <w:r w:rsidRPr="29D71F84">
              <w:rPr>
                <w:rFonts w:ascii="Arial" w:hAnsi="Arial" w:eastAsia="Arial" w:cs="Arial"/>
                <w:sz w:val="18"/>
                <w:szCs w:val="18"/>
              </w:rPr>
              <w:t>Measure</w:t>
            </w:r>
          </w:p>
        </w:tc>
        <w:tc>
          <w:tcPr>
            <w:tcW w:w="16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90BAAC2" w14:textId="77777777">
            <w:pPr>
              <w:spacing w:after="0" w:line="360" w:lineRule="auto"/>
              <w:jc w:val="center"/>
            </w:pPr>
            <w:r w:rsidRPr="29D71F84">
              <w:rPr>
                <w:rFonts w:ascii="Arial" w:hAnsi="Arial" w:eastAsia="Arial" w:cs="Arial"/>
                <w:sz w:val="18"/>
                <w:szCs w:val="18"/>
              </w:rPr>
              <w:t>Group 0 (SD)</w:t>
            </w:r>
          </w:p>
        </w:tc>
        <w:tc>
          <w:tcPr>
            <w:tcW w:w="16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FA2A09A" w14:textId="77777777">
            <w:pPr>
              <w:spacing w:after="0" w:line="360" w:lineRule="auto"/>
              <w:jc w:val="center"/>
            </w:pPr>
            <w:r w:rsidRPr="29D71F84">
              <w:rPr>
                <w:rFonts w:ascii="Arial" w:hAnsi="Arial" w:eastAsia="Arial" w:cs="Arial"/>
                <w:sz w:val="18"/>
                <w:szCs w:val="18"/>
              </w:rPr>
              <w:t>Group 1 (SD)</w:t>
            </w:r>
          </w:p>
        </w:tc>
        <w:tc>
          <w:tcPr>
            <w:tcW w:w="295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CF822C3" w14:textId="77777777">
            <w:pPr>
              <w:spacing w:after="0" w:line="360" w:lineRule="auto"/>
              <w:jc w:val="center"/>
            </w:pPr>
            <w:r w:rsidRPr="29D71F84">
              <w:rPr>
                <w:rFonts w:ascii="Arial" w:hAnsi="Arial" w:eastAsia="Arial" w:cs="Arial"/>
                <w:sz w:val="18"/>
                <w:szCs w:val="18"/>
              </w:rPr>
              <w:t xml:space="preserve">Independent samples </w:t>
            </w:r>
            <w:proofErr w:type="spellStart"/>
            <w:r w:rsidRPr="29D71F84">
              <w:rPr>
                <w:rFonts w:ascii="Arial" w:hAnsi="Arial" w:eastAsia="Arial" w:cs="Arial"/>
                <w:sz w:val="18"/>
                <w:szCs w:val="18"/>
              </w:rPr>
              <w:t>t</w:t>
            </w:r>
            <w:proofErr w:type="spellEnd"/>
            <w:r w:rsidRPr="29D71F84">
              <w:rPr>
                <w:rFonts w:ascii="Arial" w:hAnsi="Arial" w:eastAsia="Arial" w:cs="Arial"/>
                <w:sz w:val="18"/>
                <w:szCs w:val="18"/>
              </w:rPr>
              <w:t xml:space="preserve"> test</w:t>
            </w:r>
          </w:p>
        </w:tc>
        <w:tc>
          <w:tcPr>
            <w:tcW w:w="12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65A857B" w14:textId="77777777">
            <w:pPr>
              <w:spacing w:after="0" w:line="360" w:lineRule="auto"/>
              <w:jc w:val="center"/>
            </w:pPr>
            <w:r w:rsidRPr="29D71F84">
              <w:rPr>
                <w:rFonts w:ascii="Arial" w:hAnsi="Arial" w:eastAsia="Arial" w:cs="Arial"/>
                <w:sz w:val="18"/>
                <w:szCs w:val="18"/>
              </w:rPr>
              <w:t>Cohen</w:t>
            </w:r>
            <w:r>
              <w:rPr>
                <w:rFonts w:ascii="Arial" w:hAnsi="Arial" w:eastAsia="Arial" w:cs="Arial"/>
                <w:sz w:val="18"/>
                <w:szCs w:val="18"/>
              </w:rPr>
              <w:t>’s</w:t>
            </w:r>
            <w:r w:rsidRPr="29D71F84">
              <w:rPr>
                <w:rFonts w:ascii="Arial" w:hAnsi="Arial" w:eastAsia="Arial" w:cs="Arial"/>
                <w:sz w:val="18"/>
                <w:szCs w:val="18"/>
              </w:rPr>
              <w:t xml:space="preserve"> d</w:t>
            </w:r>
          </w:p>
        </w:tc>
      </w:tr>
      <w:tr w:rsidR="008D35CC" w:rsidTr="7093D25C" w14:paraId="067BD1E6" w14:textId="77777777">
        <w:trPr>
          <w:trHeight w:val="465"/>
        </w:trPr>
        <w:tc>
          <w:tcPr>
            <w:tcW w:w="8721" w:type="dxa"/>
            <w:gridSpan w:val="5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5F3010A" w14:textId="77777777">
            <w:pPr>
              <w:spacing w:after="0" w:line="360" w:lineRule="auto"/>
              <w:jc w:val="center"/>
            </w:pPr>
            <w:r w:rsidRPr="29D71F84"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  <w:t>Mothers</w:t>
            </w:r>
          </w:p>
        </w:tc>
      </w:tr>
      <w:tr w:rsidR="008D35CC" w:rsidTr="7093D25C" w14:paraId="395E8F64" w14:textId="77777777">
        <w:trPr>
          <w:trHeight w:val="465"/>
        </w:trPr>
        <w:tc>
          <w:tcPr>
            <w:tcW w:w="1242" w:type="dxa"/>
            <w:tcBorders>
              <w:top w:val="single" w:color="auto" w:sz="8" w:space="0"/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730225F" w14:textId="77777777">
            <w:pPr>
              <w:spacing w:after="0" w:line="360" w:lineRule="auto"/>
            </w:pPr>
            <w:r w:rsidRPr="29D71F84">
              <w:rPr>
                <w:rFonts w:ascii="Arial" w:hAnsi="Arial" w:eastAsia="Arial" w:cs="Arial"/>
                <w:sz w:val="18"/>
                <w:szCs w:val="18"/>
              </w:rPr>
              <w:t>HADS-A</w:t>
            </w:r>
          </w:p>
        </w:tc>
        <w:tc>
          <w:tcPr>
            <w:tcW w:w="1632" w:type="dxa"/>
            <w:tcBorders>
              <w:top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7093D25C" w:rsidRDefault="008D35CC" w14:paraId="6CA36ABB" w14:textId="3949299B">
            <w:pPr>
              <w:spacing w:after="0" w:line="36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del w:author="Debora Blaso Moreira" w:date="2025-03-24T11:20:35.341Z" w:id="1730338393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6.20 (4.12)</w:delText>
              </w:r>
            </w:del>
            <w:ins w:author="Debora Blaso Moreira" w:date="2025-03-24T11:22:54.046Z" w:id="132734070">
              <w:r w:rsidRPr="7093D25C" w:rsidR="476772C0">
                <w:rPr>
                  <w:rFonts w:ascii="Arial" w:hAnsi="Arial" w:eastAsia="Arial" w:cs="Arial"/>
                  <w:sz w:val="18"/>
                  <w:szCs w:val="18"/>
                </w:rPr>
                <w:t>6.22 (4.17)</w:t>
              </w:r>
            </w:ins>
          </w:p>
        </w:tc>
        <w:tc>
          <w:tcPr>
            <w:tcW w:w="1632" w:type="dxa"/>
            <w:tcBorders>
              <w:top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4426811" w14:textId="5945BE01">
            <w:pPr>
              <w:spacing w:after="0" w:line="360" w:lineRule="auto"/>
              <w:jc w:val="center"/>
            </w:pPr>
            <w:del w:author="Debora Blaso Moreira" w:date="2025-03-24T11:20:35.34Z" w:id="523824323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6.32 (4.73)</w:delText>
              </w:r>
            </w:del>
            <w:ins w:author="Debora Blaso Moreira" w:date="2025-03-24T11:22:59.491Z" w:id="1569347997">
              <w:r w:rsidRPr="7093D25C" w:rsidR="099047EA">
                <w:rPr>
                  <w:rFonts w:ascii="Arial" w:hAnsi="Arial" w:eastAsia="Arial" w:cs="Arial"/>
                  <w:sz w:val="18"/>
                  <w:szCs w:val="18"/>
                </w:rPr>
                <w:t>6.</w:t>
              </w:r>
            </w:ins>
            <w:ins w:author="Debora Blaso Moreira" w:date="2025-03-24T11:23:06.891Z" w:id="731700883">
              <w:r w:rsidRPr="7093D25C" w:rsidR="099047EA">
                <w:rPr>
                  <w:rFonts w:ascii="Arial" w:hAnsi="Arial" w:eastAsia="Arial" w:cs="Arial"/>
                  <w:sz w:val="18"/>
                  <w:szCs w:val="18"/>
                </w:rPr>
                <w:t>11 (3.94)</w:t>
              </w:r>
            </w:ins>
          </w:p>
        </w:tc>
        <w:tc>
          <w:tcPr>
            <w:tcW w:w="2955" w:type="dxa"/>
            <w:tcBorders>
              <w:top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29F2FD1" w14:textId="0A756C1C">
            <w:pPr>
              <w:spacing w:after="0" w:line="360" w:lineRule="auto"/>
              <w:jc w:val="center"/>
            </w:pPr>
            <w:del w:author="Debora Blaso Moreira" w:date="2025-03-24T11:20:35.339Z" w:id="888374493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0.04</w:delText>
              </w:r>
            </w:del>
            <w:ins w:author="Debora Blaso Moreira" w:date="2025-03-24T11:26:21.167Z" w:id="1323205313">
              <w:r w:rsidRPr="7093D25C" w:rsidR="1B56319E">
                <w:rPr>
                  <w:rFonts w:ascii="Arial" w:hAnsi="Arial" w:eastAsia="Arial" w:cs="Arial"/>
                  <w:sz w:val="18"/>
                  <w:szCs w:val="18"/>
                </w:rPr>
                <w:t>0.20</w:t>
              </w:r>
            </w:ins>
          </w:p>
        </w:tc>
        <w:tc>
          <w:tcPr>
            <w:tcW w:w="1260" w:type="dxa"/>
            <w:tcBorders>
              <w:top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7093D25C" w:rsidRDefault="008D35CC" w14:paraId="7FFA1E04" w14:textId="4C32B5D8">
            <w:pPr>
              <w:spacing w:after="0" w:line="36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del w:author="Debora Blaso Moreira" w:date="2025-03-24T11:20:35.338Z" w:id="719166501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0.01</w:delText>
              </w:r>
            </w:del>
            <w:ins w:author="Debora Blaso Moreira" w:date="2025-03-24T11:27:32.154Z" w:id="864000548">
              <w:r w:rsidRPr="7093D25C" w:rsidR="58B57ACC">
                <w:rPr>
                  <w:rFonts w:ascii="Arial" w:hAnsi="Arial" w:eastAsia="Arial" w:cs="Arial"/>
                  <w:sz w:val="18"/>
                  <w:szCs w:val="18"/>
                </w:rPr>
                <w:t>0.03</w:t>
              </w:r>
            </w:ins>
          </w:p>
        </w:tc>
      </w:tr>
      <w:tr w:rsidR="008D35CC" w:rsidTr="7093D25C" w14:paraId="7F79F9FE" w14:textId="77777777">
        <w:trPr>
          <w:trHeight w:val="465"/>
        </w:trPr>
        <w:tc>
          <w:tcPr>
            <w:tcW w:w="1242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BAFC69E" w14:textId="77777777">
            <w:pPr>
              <w:spacing w:after="0" w:line="360" w:lineRule="auto"/>
            </w:pPr>
            <w:r w:rsidRPr="29D71F84">
              <w:rPr>
                <w:rFonts w:ascii="Arial" w:hAnsi="Arial" w:eastAsia="Arial" w:cs="Arial"/>
                <w:sz w:val="18"/>
                <w:szCs w:val="18"/>
              </w:rPr>
              <w:t>HADS-D</w:t>
            </w:r>
          </w:p>
        </w:tc>
        <w:tc>
          <w:tcPr>
            <w:tcW w:w="1632" w:type="dxa"/>
            <w:tcMar>
              <w:left w:w="108" w:type="dxa"/>
              <w:right w:w="108" w:type="dxa"/>
            </w:tcMar>
            <w:vAlign w:val="center"/>
          </w:tcPr>
          <w:p w:rsidR="008D35CC" w:rsidP="7093D25C" w:rsidRDefault="008D35CC" w14:paraId="21638CB1" w14:textId="6C58CB4D">
            <w:pPr>
              <w:spacing w:after="0" w:line="36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del w:author="Debora Blaso Moreira" w:date="2025-03-24T11:20:35.337Z" w:id="717697121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3.80 (3.56)</w:delText>
              </w:r>
            </w:del>
            <w:ins w:author="Debora Blaso Moreira" w:date="2025-03-24T11:23:41.473Z" w:id="2005634392">
              <w:r w:rsidRPr="7093D25C" w:rsidR="04DADFEC">
                <w:rPr>
                  <w:rFonts w:ascii="Arial" w:hAnsi="Arial" w:eastAsia="Arial" w:cs="Arial"/>
                  <w:sz w:val="18"/>
                  <w:szCs w:val="18"/>
                </w:rPr>
                <w:t>3.87 (3.64)</w:t>
              </w:r>
            </w:ins>
          </w:p>
        </w:tc>
        <w:tc>
          <w:tcPr>
            <w:tcW w:w="1632" w:type="dxa"/>
            <w:tcMar>
              <w:left w:w="108" w:type="dxa"/>
              <w:right w:w="108" w:type="dxa"/>
            </w:tcMar>
            <w:vAlign w:val="center"/>
          </w:tcPr>
          <w:p w:rsidR="008D35CC" w:rsidP="7093D25C" w:rsidRDefault="008D35CC" w14:paraId="03192E5B" w14:textId="4E924329">
            <w:pPr>
              <w:spacing w:after="0" w:line="36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del w:author="Debora Blaso Moreira" w:date="2025-03-24T11:20:35.336Z" w:id="1023687091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4.13 (3.52)</w:delText>
              </w:r>
            </w:del>
            <w:ins w:author="Debora Blaso Moreira" w:date="2025-03-24T11:23:56.667Z" w:id="1302128889">
              <w:r w:rsidRPr="7093D25C" w:rsidR="65335F8D">
                <w:rPr>
                  <w:rFonts w:ascii="Arial" w:hAnsi="Arial" w:eastAsia="Arial" w:cs="Arial"/>
                  <w:sz w:val="18"/>
                  <w:szCs w:val="18"/>
                </w:rPr>
                <w:t>3.51 (3.17)</w:t>
              </w:r>
            </w:ins>
          </w:p>
        </w:tc>
        <w:tc>
          <w:tcPr>
            <w:tcW w:w="2955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8141A8B" w14:textId="29D8C013">
            <w:pPr>
              <w:spacing w:after="0" w:line="360" w:lineRule="auto"/>
              <w:jc w:val="center"/>
            </w:pPr>
            <w:del w:author="Debora Blaso Moreira" w:date="2025-03-24T11:20:35.336Z" w:id="153759530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-0.64</w:delText>
              </w:r>
            </w:del>
            <w:ins w:author="Debora Blaso Moreira" w:date="2025-03-24T11:26:27.978Z" w:id="1084774688">
              <w:r w:rsidRPr="7093D25C" w:rsidR="7DAC268C">
                <w:rPr>
                  <w:rFonts w:ascii="Arial" w:hAnsi="Arial" w:eastAsia="Arial" w:cs="Arial"/>
                  <w:sz w:val="18"/>
                  <w:szCs w:val="18"/>
                </w:rPr>
                <w:t>0.71</w:t>
              </w:r>
            </w:ins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center"/>
          </w:tcPr>
          <w:p w:rsidR="008D35CC" w:rsidP="7093D25C" w:rsidRDefault="008D35CC" w14:paraId="364B3D43" w14:textId="190846C7">
            <w:pPr>
              <w:spacing w:after="0" w:line="36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del w:author="Debora Blaso Moreira" w:date="2025-03-24T11:20:35.334Z" w:id="248574894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-0.07</w:delText>
              </w:r>
            </w:del>
            <w:ins w:author="Debora Blaso Moreira" w:date="2025-03-24T11:27:37.167Z" w:id="1210606687">
              <w:r w:rsidRPr="7093D25C" w:rsidR="68494D00">
                <w:rPr>
                  <w:rFonts w:ascii="Arial" w:hAnsi="Arial" w:eastAsia="Arial" w:cs="Arial"/>
                  <w:sz w:val="18"/>
                  <w:szCs w:val="18"/>
                </w:rPr>
                <w:t>0.</w:t>
              </w:r>
            </w:ins>
            <w:ins w:author="Debora Blaso Moreira" w:date="2025-03-24T11:28:09.95Z" w:id="1973874351">
              <w:r w:rsidRPr="7093D25C" w:rsidR="56FDBB68">
                <w:rPr>
                  <w:rFonts w:ascii="Arial" w:hAnsi="Arial" w:eastAsia="Arial" w:cs="Arial"/>
                  <w:sz w:val="18"/>
                  <w:szCs w:val="18"/>
                </w:rPr>
                <w:t>10</w:t>
              </w:r>
            </w:ins>
          </w:p>
        </w:tc>
      </w:tr>
      <w:tr w:rsidR="008D35CC" w:rsidTr="7093D25C" w14:paraId="1F680CB8" w14:textId="77777777">
        <w:trPr>
          <w:trHeight w:val="465"/>
        </w:trPr>
        <w:tc>
          <w:tcPr>
            <w:tcW w:w="1242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578907E" w14:textId="77777777">
            <w:pPr>
              <w:spacing w:after="0" w:line="360" w:lineRule="auto"/>
            </w:pPr>
            <w:r w:rsidRPr="29D71F84">
              <w:rPr>
                <w:rFonts w:ascii="Arial" w:hAnsi="Arial" w:eastAsia="Arial" w:cs="Arial"/>
                <w:sz w:val="18"/>
                <w:szCs w:val="18"/>
              </w:rPr>
              <w:t>PSS</w:t>
            </w:r>
            <w:r>
              <w:rPr>
                <w:rFonts w:ascii="Arial" w:hAnsi="Arial" w:eastAsia="Arial" w:cs="Arial"/>
                <w:sz w:val="18"/>
                <w:szCs w:val="18"/>
              </w:rPr>
              <w:t>-10</w:t>
            </w:r>
          </w:p>
        </w:tc>
        <w:tc>
          <w:tcPr>
            <w:tcW w:w="1632" w:type="dxa"/>
            <w:tcMar>
              <w:left w:w="108" w:type="dxa"/>
              <w:right w:w="108" w:type="dxa"/>
            </w:tcMar>
            <w:vAlign w:val="center"/>
          </w:tcPr>
          <w:p w:rsidR="008D35CC" w:rsidP="7093D25C" w:rsidRDefault="008D35CC" w14:paraId="7D4BF821" w14:textId="25BE8BAE">
            <w:pPr>
              <w:spacing w:after="0" w:line="36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del w:author="Debora Blaso Moreira" w:date="2025-03-24T11:20:35.333Z" w:id="1166568392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14.16 (7.34)</w:delText>
              </w:r>
            </w:del>
            <w:ins w:author="Debora Blaso Moreira" w:date="2025-03-24T11:24:14.199Z" w:id="1340398535">
              <w:r w:rsidRPr="7093D25C" w:rsidR="395517CD">
                <w:rPr>
                  <w:rFonts w:ascii="Arial" w:hAnsi="Arial" w:eastAsia="Arial" w:cs="Arial"/>
                  <w:sz w:val="18"/>
                  <w:szCs w:val="18"/>
                </w:rPr>
                <w:t>14.31 (7.46)</w:t>
              </w:r>
            </w:ins>
          </w:p>
        </w:tc>
        <w:tc>
          <w:tcPr>
            <w:tcW w:w="1632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67AF954" w14:textId="49DE20A8">
            <w:pPr>
              <w:spacing w:after="0" w:line="360" w:lineRule="auto"/>
              <w:jc w:val="center"/>
            </w:pPr>
            <w:del w:author="Debora Blaso Moreira" w:date="2025-03-24T11:20:35.332Z" w:id="1597463255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14.79 (7.06)</w:delText>
              </w:r>
            </w:del>
            <w:ins w:author="Debora Blaso Moreira" w:date="2025-03-24T11:24:29.321Z" w:id="509492269">
              <w:r w:rsidRPr="7093D25C" w:rsidR="4B2820EA">
                <w:rPr>
                  <w:rFonts w:ascii="Arial" w:hAnsi="Arial" w:eastAsia="Arial" w:cs="Arial"/>
                  <w:sz w:val="18"/>
                  <w:szCs w:val="18"/>
                </w:rPr>
                <w:t>13.48 (6.76)</w:t>
              </w:r>
            </w:ins>
          </w:p>
        </w:tc>
        <w:tc>
          <w:tcPr>
            <w:tcW w:w="2955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6BC08B9" w14:textId="4329071A">
            <w:pPr>
              <w:spacing w:after="0" w:line="360" w:lineRule="auto"/>
              <w:jc w:val="center"/>
            </w:pPr>
            <w:del w:author="Debora Blaso Moreira" w:date="2025-03-24T11:20:35.331Z" w:id="1056535742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-0.54</w:delText>
              </w:r>
            </w:del>
            <w:ins w:author="Debora Blaso Moreira" w:date="2025-03-24T11:26:33.803Z" w:id="852482481">
              <w:r w:rsidRPr="7093D25C" w:rsidR="3AED4431">
                <w:rPr>
                  <w:rFonts w:ascii="Arial" w:hAnsi="Arial" w:eastAsia="Arial" w:cs="Arial"/>
                  <w:sz w:val="18"/>
                  <w:szCs w:val="18"/>
                </w:rPr>
                <w:t>0.79</w:t>
              </w:r>
            </w:ins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center"/>
          </w:tcPr>
          <w:p w:rsidR="008D35CC" w:rsidP="7093D25C" w:rsidRDefault="008D35CC" w14:paraId="46A768B0" w14:textId="3D114181">
            <w:pPr>
              <w:spacing w:after="0" w:line="36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del w:author="Debora Blaso Moreira" w:date="2025-03-24T11:20:35.33Z" w:id="1637843236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-0.06</w:delText>
              </w:r>
            </w:del>
            <w:ins w:author="Debora Blaso Moreira" w:date="2025-03-24T11:27:47.749Z" w:id="186024596">
              <w:r w:rsidRPr="7093D25C" w:rsidR="5401F336">
                <w:rPr>
                  <w:rFonts w:ascii="Arial" w:hAnsi="Arial" w:eastAsia="Arial" w:cs="Arial"/>
                  <w:sz w:val="18"/>
                  <w:szCs w:val="18"/>
                </w:rPr>
                <w:t>0.</w:t>
              </w:r>
            </w:ins>
            <w:ins w:author="Debora Blaso Moreira" w:date="2025-03-24T11:28:26.145Z" w:id="716475684">
              <w:r w:rsidRPr="7093D25C" w:rsidR="39FA0578">
                <w:rPr>
                  <w:rFonts w:ascii="Arial" w:hAnsi="Arial" w:eastAsia="Arial" w:cs="Arial"/>
                  <w:sz w:val="18"/>
                  <w:szCs w:val="18"/>
                </w:rPr>
                <w:t>11</w:t>
              </w:r>
            </w:ins>
          </w:p>
        </w:tc>
      </w:tr>
      <w:tr w:rsidR="008D35CC" w:rsidTr="7093D25C" w14:paraId="73F1CB6E" w14:textId="77777777">
        <w:trPr>
          <w:trHeight w:val="465"/>
        </w:trPr>
        <w:tc>
          <w:tcPr>
            <w:tcW w:w="1242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5BCAE15" w14:textId="77777777">
            <w:pPr>
              <w:spacing w:after="0" w:line="360" w:lineRule="auto"/>
            </w:pPr>
            <w:proofErr w:type="spellStart"/>
            <w:r w:rsidRPr="29D71F84">
              <w:rPr>
                <w:rFonts w:ascii="Arial" w:hAnsi="Arial" w:eastAsia="Arial" w:cs="Arial"/>
                <w:sz w:val="18"/>
                <w:szCs w:val="18"/>
              </w:rPr>
              <w:t>PedsQL</w:t>
            </w:r>
            <w:proofErr w:type="spellEnd"/>
            <w:r w:rsidRPr="29D71F84">
              <w:rPr>
                <w:rFonts w:ascii="Arial" w:hAnsi="Arial" w:eastAsia="Arial" w:cs="Arial"/>
                <w:sz w:val="18"/>
                <w:szCs w:val="18"/>
              </w:rPr>
              <w:t>-FIM</w:t>
            </w:r>
          </w:p>
        </w:tc>
        <w:tc>
          <w:tcPr>
            <w:tcW w:w="1632" w:type="dxa"/>
            <w:tcMar>
              <w:left w:w="108" w:type="dxa"/>
              <w:right w:w="108" w:type="dxa"/>
            </w:tcMar>
            <w:vAlign w:val="center"/>
          </w:tcPr>
          <w:p w:rsidR="008D35CC" w:rsidP="7093D25C" w:rsidRDefault="008D35CC" w14:paraId="626F4128" w14:textId="15654947">
            <w:pPr>
              <w:spacing w:after="0" w:line="36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del w:author="Debora Blaso Moreira" w:date="2025-03-24T11:20:35.328Z" w:id="2085099381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84.24 (17.63)</w:delText>
              </w:r>
            </w:del>
            <w:ins w:author="Debora Blaso Moreira" w:date="2025-03-24T11:24:55.196Z" w:id="717375837">
              <w:r w:rsidRPr="7093D25C" w:rsidR="6B93B89C">
                <w:rPr>
                  <w:rFonts w:ascii="Arial" w:hAnsi="Arial" w:eastAsia="Arial" w:cs="Arial"/>
                  <w:sz w:val="18"/>
                  <w:szCs w:val="18"/>
                </w:rPr>
                <w:t>84.07 (17.93)</w:t>
              </w:r>
            </w:ins>
          </w:p>
        </w:tc>
        <w:tc>
          <w:tcPr>
            <w:tcW w:w="1632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1237A2A" w14:textId="4520A2EF">
            <w:pPr>
              <w:spacing w:after="0" w:line="360" w:lineRule="auto"/>
              <w:jc w:val="center"/>
            </w:pPr>
            <w:del w:author="Debora Blaso Moreira" w:date="2025-03-24T11:20:35.327Z" w:id="682065837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81.37 (18.99)</w:delText>
              </w:r>
            </w:del>
            <w:ins w:author="Debora Blaso Moreira" w:date="2025-03-24T11:24:58.902Z" w:id="46992842">
              <w:r w:rsidRPr="7093D25C" w:rsidR="4FE19491">
                <w:rPr>
                  <w:rFonts w:ascii="Arial" w:hAnsi="Arial" w:eastAsia="Arial" w:cs="Arial"/>
                  <w:sz w:val="18"/>
                  <w:szCs w:val="18"/>
                </w:rPr>
                <w:t>84</w:t>
              </w:r>
            </w:ins>
            <w:ins w:author="Debora Blaso Moreira" w:date="2025-03-24T11:25:09.556Z" w:id="659464648">
              <w:r w:rsidRPr="7093D25C" w:rsidR="4FE19491">
                <w:rPr>
                  <w:rFonts w:ascii="Arial" w:hAnsi="Arial" w:eastAsia="Arial" w:cs="Arial"/>
                  <w:sz w:val="18"/>
                  <w:szCs w:val="18"/>
                </w:rPr>
                <w:t>.98 (16.38)</w:t>
              </w:r>
            </w:ins>
          </w:p>
        </w:tc>
        <w:tc>
          <w:tcPr>
            <w:tcW w:w="2955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91286E9" w14:textId="032F6AB7">
            <w:pPr>
              <w:spacing w:after="0" w:line="360" w:lineRule="auto"/>
              <w:jc w:val="center"/>
            </w:pPr>
            <w:del w:author="Debora Blaso Moreira" w:date="2025-03-24T11:20:35.326Z" w:id="377527131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1.14</w:delText>
              </w:r>
            </w:del>
            <w:ins w:author="Debora Blaso Moreira" w:date="2025-03-24T11:26:46.33Z" w:id="804498475">
              <w:r w:rsidRPr="7093D25C" w:rsidR="05E422AC">
                <w:rPr>
                  <w:rFonts w:ascii="Arial" w:hAnsi="Arial" w:eastAsia="Arial" w:cs="Arial"/>
                  <w:sz w:val="18"/>
                  <w:szCs w:val="18"/>
                </w:rPr>
                <w:t>-0.37</w:t>
              </w:r>
            </w:ins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6CE5077" w14:textId="2DC21688">
            <w:pPr>
              <w:spacing w:after="0" w:line="360" w:lineRule="auto"/>
              <w:jc w:val="center"/>
            </w:pPr>
            <w:del w:author="Debora Blaso Moreira" w:date="2025-03-24T11:20:35.324Z" w:id="1924130759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0.13</w:delText>
              </w:r>
            </w:del>
            <w:ins w:author="Debora Blaso Moreira" w:date="2025-03-24T11:28:35.614Z" w:id="658283985">
              <w:r w:rsidRPr="7093D25C" w:rsidR="4CE0166B">
                <w:rPr>
                  <w:rFonts w:ascii="Arial" w:hAnsi="Arial" w:eastAsia="Arial" w:cs="Arial"/>
                  <w:sz w:val="18"/>
                  <w:szCs w:val="18"/>
                </w:rPr>
                <w:t>-0.05</w:t>
              </w:r>
            </w:ins>
          </w:p>
        </w:tc>
      </w:tr>
      <w:tr w:rsidR="008D35CC" w:rsidTr="7093D25C" w14:paraId="54841C0A" w14:textId="77777777">
        <w:trPr>
          <w:trHeight w:val="465"/>
        </w:trPr>
        <w:tc>
          <w:tcPr>
            <w:tcW w:w="8721" w:type="dxa"/>
            <w:gridSpan w:val="5"/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E1631E0" w14:textId="77777777">
            <w:pPr>
              <w:spacing w:after="0" w:line="360" w:lineRule="auto"/>
              <w:jc w:val="center"/>
            </w:pPr>
            <w:r w:rsidRPr="29D71F84"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  <w:t>Fathers</w:t>
            </w:r>
            <w:r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  <w:t>/Partners</w:t>
            </w:r>
          </w:p>
        </w:tc>
      </w:tr>
      <w:tr w:rsidR="008D35CC" w:rsidTr="7093D25C" w14:paraId="1FCE4BBF" w14:textId="77777777">
        <w:trPr>
          <w:trHeight w:val="465"/>
        </w:trPr>
        <w:tc>
          <w:tcPr>
            <w:tcW w:w="1242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B349847" w14:textId="77777777">
            <w:pPr>
              <w:spacing w:after="0" w:line="360" w:lineRule="auto"/>
            </w:pPr>
            <w:r w:rsidRPr="29D71F84">
              <w:rPr>
                <w:rFonts w:ascii="Arial" w:hAnsi="Arial" w:eastAsia="Arial" w:cs="Arial"/>
                <w:sz w:val="18"/>
                <w:szCs w:val="18"/>
              </w:rPr>
              <w:t>HADS-A</w:t>
            </w:r>
          </w:p>
        </w:tc>
        <w:tc>
          <w:tcPr>
            <w:tcW w:w="1632" w:type="dxa"/>
            <w:tcMar>
              <w:left w:w="108" w:type="dxa"/>
              <w:right w:w="108" w:type="dxa"/>
            </w:tcMar>
            <w:vAlign w:val="center"/>
          </w:tcPr>
          <w:p w:rsidR="008D35CC" w:rsidP="7093D25C" w:rsidRDefault="008D35CC" w14:paraId="5BC2C42B" w14:textId="28F48FA8">
            <w:pPr>
              <w:spacing w:after="0" w:line="36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del w:author="Debora Blaso Moreira" w:date="2025-03-24T11:20:40.157Z" w:id="607877928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4.81 (4.12)</w:delText>
              </w:r>
            </w:del>
            <w:ins w:author="Debora Blaso Moreira" w:date="2025-03-24T11:29:24.818Z" w:id="1988380056">
              <w:r w:rsidRPr="7093D25C" w:rsidR="4FBA8876">
                <w:rPr>
                  <w:rFonts w:ascii="Arial" w:hAnsi="Arial" w:eastAsia="Arial" w:cs="Arial"/>
                  <w:sz w:val="18"/>
                  <w:szCs w:val="18"/>
                </w:rPr>
                <w:t>4.78 (4.05)</w:t>
              </w:r>
            </w:ins>
          </w:p>
        </w:tc>
        <w:tc>
          <w:tcPr>
            <w:tcW w:w="1632" w:type="dxa"/>
            <w:tcMar>
              <w:left w:w="108" w:type="dxa"/>
              <w:right w:w="108" w:type="dxa"/>
            </w:tcMar>
            <w:vAlign w:val="center"/>
          </w:tcPr>
          <w:p w:rsidR="008D35CC" w:rsidP="7093D25C" w:rsidRDefault="008D35CC" w14:paraId="59EC8082" w14:textId="263CBA47">
            <w:pPr>
              <w:spacing w:after="0" w:line="36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del w:author="Debora Blaso Moreira" w:date="2025-03-24T11:20:40.156Z" w:id="649345451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5.02 (5.07)</w:delText>
              </w:r>
            </w:del>
            <w:ins w:author="Debora Blaso Moreira" w:date="2025-03-24T11:29:38.64Z" w:id="789334817">
              <w:r w:rsidRPr="7093D25C" w:rsidR="4301377A">
                <w:rPr>
                  <w:rFonts w:ascii="Arial" w:hAnsi="Arial" w:eastAsia="Arial" w:cs="Arial"/>
                  <w:sz w:val="18"/>
                  <w:szCs w:val="18"/>
                </w:rPr>
                <w:t>5.05 (4.75)</w:t>
              </w:r>
            </w:ins>
          </w:p>
        </w:tc>
        <w:tc>
          <w:tcPr>
            <w:tcW w:w="2955" w:type="dxa"/>
            <w:tcMar>
              <w:left w:w="108" w:type="dxa"/>
              <w:right w:w="108" w:type="dxa"/>
            </w:tcMar>
            <w:vAlign w:val="center"/>
          </w:tcPr>
          <w:p w:rsidR="008D35CC" w:rsidP="7093D25C" w:rsidRDefault="008D35CC" w14:paraId="610AE1BA" w14:textId="46E97B42">
            <w:pPr>
              <w:spacing w:after="0" w:line="36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del w:author="Debora Blaso Moreira" w:date="2025-03-24T11:20:40.155Z" w:id="669588130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-0.02</w:delText>
              </w:r>
            </w:del>
            <w:ins w:author="Debora Blaso Moreira" w:date="2025-03-24T11:31:37.935Z" w:id="1100057472">
              <w:r w:rsidRPr="7093D25C" w:rsidR="6663A98D">
                <w:rPr>
                  <w:rFonts w:ascii="Arial" w:hAnsi="Arial" w:eastAsia="Arial" w:cs="Arial"/>
                  <w:sz w:val="18"/>
                  <w:szCs w:val="18"/>
                </w:rPr>
                <w:t>-0.28</w:t>
              </w:r>
            </w:ins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98288FD" w14:textId="58722867">
            <w:pPr>
              <w:spacing w:after="0" w:line="36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del w:author="Debora Blaso Moreira" w:date="2025-03-24T11:20:40.154Z" w:id="797124574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-0.00</w:delText>
              </w:r>
            </w:del>
            <w:ins w:author="Debora Blaso Moreira" w:date="2025-03-24T11:32:15.194Z" w:id="975089929">
              <w:r w:rsidRPr="7093D25C" w:rsidR="7CCFE888">
                <w:rPr>
                  <w:rFonts w:ascii="Arial" w:hAnsi="Arial" w:eastAsia="Arial" w:cs="Arial"/>
                  <w:sz w:val="18"/>
                  <w:szCs w:val="18"/>
                </w:rPr>
                <w:t>-0.06</w:t>
              </w:r>
            </w:ins>
          </w:p>
        </w:tc>
      </w:tr>
      <w:tr w:rsidR="008D35CC" w:rsidTr="7093D25C" w14:paraId="61AA55D6" w14:textId="77777777">
        <w:trPr>
          <w:trHeight w:val="465"/>
        </w:trPr>
        <w:tc>
          <w:tcPr>
            <w:tcW w:w="1242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83C9F59" w14:textId="77777777">
            <w:pPr>
              <w:spacing w:after="0" w:line="360" w:lineRule="auto"/>
            </w:pPr>
            <w:r w:rsidRPr="29D71F84">
              <w:rPr>
                <w:rFonts w:ascii="Arial" w:hAnsi="Arial" w:eastAsia="Arial" w:cs="Arial"/>
                <w:sz w:val="18"/>
                <w:szCs w:val="18"/>
              </w:rPr>
              <w:t>HADS-D</w:t>
            </w:r>
          </w:p>
        </w:tc>
        <w:tc>
          <w:tcPr>
            <w:tcW w:w="1632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8BA05AD" w14:textId="565E5225">
            <w:pPr>
              <w:spacing w:after="0" w:line="360" w:lineRule="auto"/>
              <w:jc w:val="center"/>
            </w:pPr>
            <w:del w:author="Debora Blaso Moreira" w:date="2025-03-24T11:20:40.153Z" w:id="1955852407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3.35 (3.41)</w:delText>
              </w:r>
            </w:del>
            <w:ins w:author="Debora Blaso Moreira" w:date="2025-03-24T11:29:50.524Z" w:id="350351303">
              <w:r w:rsidRPr="7093D25C" w:rsidR="3D0F9837">
                <w:rPr>
                  <w:rFonts w:ascii="Arial" w:hAnsi="Arial" w:eastAsia="Arial" w:cs="Arial"/>
                  <w:sz w:val="18"/>
                  <w:szCs w:val="18"/>
                </w:rPr>
                <w:t>3.38 (3.49)</w:t>
              </w:r>
            </w:ins>
          </w:p>
        </w:tc>
        <w:tc>
          <w:tcPr>
            <w:tcW w:w="1632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378B0B6" w14:textId="099CE260">
            <w:pPr>
              <w:spacing w:after="0" w:line="360" w:lineRule="auto"/>
              <w:jc w:val="center"/>
            </w:pPr>
            <w:del w:author="Debora Blaso Moreira" w:date="2025-03-24T11:20:40.152Z" w:id="640021430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3.69 (4.31)</w:delText>
              </w:r>
            </w:del>
            <w:ins w:author="Debora Blaso Moreira" w:date="2025-03-24T11:29:59.092Z" w:id="1990477160">
              <w:r w:rsidRPr="7093D25C" w:rsidR="7BF93A43">
                <w:rPr>
                  <w:rFonts w:ascii="Arial" w:hAnsi="Arial" w:eastAsia="Arial" w:cs="Arial"/>
                  <w:sz w:val="18"/>
                  <w:szCs w:val="18"/>
                </w:rPr>
                <w:t>3.11 (</w:t>
              </w:r>
            </w:ins>
            <w:ins w:author="Debora Blaso Moreira" w:date="2025-03-24T11:30:04.716Z" w:id="67392335">
              <w:r w:rsidRPr="7093D25C" w:rsidR="7BF93A43">
                <w:rPr>
                  <w:rFonts w:ascii="Arial" w:hAnsi="Arial" w:eastAsia="Arial" w:cs="Arial"/>
                  <w:sz w:val="18"/>
                  <w:szCs w:val="18"/>
                </w:rPr>
                <w:t>2.80)</w:t>
              </w:r>
            </w:ins>
          </w:p>
        </w:tc>
        <w:tc>
          <w:tcPr>
            <w:tcW w:w="2955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8202169" w14:textId="1F85A6F3">
            <w:pPr>
              <w:spacing w:after="0" w:line="360" w:lineRule="auto"/>
              <w:jc w:val="center"/>
            </w:pPr>
            <w:del w:author="Debora Blaso Moreira" w:date="2025-03-24T11:20:40.151Z" w:id="1529220019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-0.04</w:delText>
              </w:r>
            </w:del>
            <w:ins w:author="Debora Blaso Moreira" w:date="2025-03-24T11:31:43.283Z" w:id="677714351">
              <w:r w:rsidRPr="7093D25C" w:rsidR="03EF1F58">
                <w:rPr>
                  <w:rFonts w:ascii="Arial" w:hAnsi="Arial" w:eastAsia="Arial" w:cs="Arial"/>
                  <w:sz w:val="18"/>
                  <w:szCs w:val="18"/>
                </w:rPr>
                <w:t>0.34</w:t>
              </w:r>
            </w:ins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3AEBD8C" w14:textId="0F1635C9">
            <w:pPr>
              <w:spacing w:after="0" w:line="360" w:lineRule="auto"/>
              <w:jc w:val="center"/>
            </w:pPr>
            <w:del w:author="Debora Blaso Moreira" w:date="2025-03-24T11:20:40.15Z" w:id="1882017168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-0.01</w:delText>
              </w:r>
            </w:del>
            <w:ins w:author="Debora Blaso Moreira" w:date="2025-03-24T11:32:21.709Z" w:id="1992388722">
              <w:r w:rsidRPr="7093D25C" w:rsidR="16488278">
                <w:rPr>
                  <w:rFonts w:ascii="Arial" w:hAnsi="Arial" w:eastAsia="Arial" w:cs="Arial"/>
                  <w:sz w:val="18"/>
                  <w:szCs w:val="18"/>
                </w:rPr>
                <w:t>0.08</w:t>
              </w:r>
            </w:ins>
          </w:p>
        </w:tc>
      </w:tr>
      <w:tr w:rsidR="008D35CC" w:rsidTr="7093D25C" w14:paraId="6833A8B4" w14:textId="77777777">
        <w:trPr>
          <w:trHeight w:val="465"/>
        </w:trPr>
        <w:tc>
          <w:tcPr>
            <w:tcW w:w="1242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EABD280" w14:textId="77777777">
            <w:pPr>
              <w:spacing w:after="0" w:line="360" w:lineRule="auto"/>
            </w:pPr>
            <w:r w:rsidRPr="29D71F84">
              <w:rPr>
                <w:rFonts w:ascii="Arial" w:hAnsi="Arial" w:eastAsia="Arial" w:cs="Arial"/>
                <w:sz w:val="18"/>
                <w:szCs w:val="18"/>
              </w:rPr>
              <w:t>PSS</w:t>
            </w:r>
            <w:r>
              <w:rPr>
                <w:rFonts w:ascii="Arial" w:hAnsi="Arial" w:eastAsia="Arial" w:cs="Arial"/>
                <w:sz w:val="18"/>
                <w:szCs w:val="18"/>
              </w:rPr>
              <w:t>-10</w:t>
            </w:r>
          </w:p>
        </w:tc>
        <w:tc>
          <w:tcPr>
            <w:tcW w:w="1632" w:type="dxa"/>
            <w:tcMar>
              <w:left w:w="108" w:type="dxa"/>
              <w:right w:w="108" w:type="dxa"/>
            </w:tcMar>
            <w:vAlign w:val="center"/>
          </w:tcPr>
          <w:p w:rsidR="008D35CC" w:rsidP="7093D25C" w:rsidRDefault="008D35CC" w14:paraId="00B75797" w14:textId="6E6E96C4">
            <w:pPr>
              <w:spacing w:after="0" w:line="36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del w:author="Debora Blaso Moreira" w:date="2025-03-24T11:20:40.149Z" w:id="1642972603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12.99 (7.12)</w:delText>
              </w:r>
            </w:del>
            <w:ins w:author="Debora Blaso Moreira" w:date="2025-03-24T11:30:30.489Z" w:id="72946580">
              <w:r w:rsidRPr="7093D25C" w:rsidR="0781C084">
                <w:rPr>
                  <w:rFonts w:ascii="Arial" w:hAnsi="Arial" w:eastAsia="Arial" w:cs="Arial"/>
                  <w:sz w:val="18"/>
                  <w:szCs w:val="18"/>
                </w:rPr>
                <w:t>12.99 (7.08)</w:t>
              </w:r>
            </w:ins>
          </w:p>
        </w:tc>
        <w:tc>
          <w:tcPr>
            <w:tcW w:w="1632" w:type="dxa"/>
            <w:tcMar>
              <w:left w:w="108" w:type="dxa"/>
              <w:right w:w="108" w:type="dxa"/>
            </w:tcMar>
            <w:vAlign w:val="center"/>
          </w:tcPr>
          <w:p w:rsidR="008D35CC" w:rsidP="7093D25C" w:rsidRDefault="008D35CC" w14:paraId="14A7DC3A" w14:textId="2BAF154A">
            <w:pPr>
              <w:spacing w:after="0" w:line="36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del w:author="Debora Blaso Moreira" w:date="2025-03-24T11:20:40.148Z" w:id="412393329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12.60 (7.99)</w:delText>
              </w:r>
            </w:del>
            <w:ins w:author="Debora Blaso Moreira" w:date="2025-03-24T11:30:45.331Z" w:id="381186933">
              <w:r w:rsidRPr="7093D25C" w:rsidR="7ECFB488">
                <w:rPr>
                  <w:rFonts w:ascii="Arial" w:hAnsi="Arial" w:eastAsia="Arial" w:cs="Arial"/>
                  <w:sz w:val="18"/>
                  <w:szCs w:val="18"/>
                </w:rPr>
                <w:t>12.91 (7.61)</w:t>
              </w:r>
            </w:ins>
          </w:p>
        </w:tc>
        <w:tc>
          <w:tcPr>
            <w:tcW w:w="2955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6B86289" w14:textId="734AD0F6">
            <w:pPr>
              <w:spacing w:after="0" w:line="360" w:lineRule="auto"/>
              <w:jc w:val="center"/>
            </w:pPr>
            <w:del w:author="Debora Blaso Moreira" w:date="2025-03-24T11:20:40.148Z" w:id="1407451741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0.38</w:delText>
              </w:r>
            </w:del>
            <w:ins w:author="Debora Blaso Moreira" w:date="2025-03-24T11:31:49.243Z" w:id="334907205">
              <w:r w:rsidRPr="7093D25C" w:rsidR="1E51C442">
                <w:rPr>
                  <w:rFonts w:ascii="Arial" w:hAnsi="Arial" w:eastAsia="Arial" w:cs="Arial"/>
                  <w:sz w:val="18"/>
                  <w:szCs w:val="18"/>
                </w:rPr>
                <w:t>0.05</w:t>
              </w:r>
            </w:ins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AA8C8FE" w14:textId="51A2CC87">
            <w:pPr>
              <w:spacing w:after="0" w:line="360" w:lineRule="auto"/>
              <w:jc w:val="center"/>
            </w:pPr>
            <w:del w:author="Debora Blaso Moreira" w:date="2025-03-24T11:20:40.147Z" w:id="563121169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0.07</w:delText>
              </w:r>
            </w:del>
            <w:ins w:author="Debora Blaso Moreira" w:date="2025-03-24T11:32:26.915Z" w:id="380046596">
              <w:r w:rsidRPr="7093D25C" w:rsidR="16E5883F">
                <w:rPr>
                  <w:rFonts w:ascii="Arial" w:hAnsi="Arial" w:eastAsia="Arial" w:cs="Arial"/>
                  <w:sz w:val="18"/>
                  <w:szCs w:val="18"/>
                </w:rPr>
                <w:t>0.01</w:t>
              </w:r>
            </w:ins>
          </w:p>
        </w:tc>
      </w:tr>
      <w:tr w:rsidR="008D35CC" w:rsidTr="7093D25C" w14:paraId="5DC84D19" w14:textId="77777777">
        <w:trPr>
          <w:trHeight w:val="465"/>
        </w:trPr>
        <w:tc>
          <w:tcPr>
            <w:tcW w:w="1242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0DBDD41" w14:textId="77777777">
            <w:pPr>
              <w:spacing w:after="0" w:line="360" w:lineRule="auto"/>
            </w:pPr>
            <w:proofErr w:type="spellStart"/>
            <w:r w:rsidRPr="29D71F84">
              <w:rPr>
                <w:rFonts w:ascii="Arial" w:hAnsi="Arial" w:eastAsia="Arial" w:cs="Arial"/>
                <w:sz w:val="18"/>
                <w:szCs w:val="18"/>
              </w:rPr>
              <w:t>PedsQL</w:t>
            </w:r>
            <w:proofErr w:type="spellEnd"/>
            <w:r w:rsidRPr="29D71F84">
              <w:rPr>
                <w:rFonts w:ascii="Arial" w:hAnsi="Arial" w:eastAsia="Arial" w:cs="Arial"/>
                <w:sz w:val="18"/>
                <w:szCs w:val="18"/>
              </w:rPr>
              <w:t>-FIM</w:t>
            </w:r>
          </w:p>
        </w:tc>
        <w:tc>
          <w:tcPr>
            <w:tcW w:w="1632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7093D25C" w:rsidRDefault="008D35CC" w14:paraId="2DC3D49D" w14:textId="4145FCE2">
            <w:pPr>
              <w:spacing w:after="0" w:line="36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del w:author="Debora Blaso Moreira" w:date="2025-03-24T11:20:40.146Z" w:id="524616075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86.42 (14.93)</w:delText>
              </w:r>
            </w:del>
            <w:ins w:author="Debora Blaso Moreira" w:date="2025-03-24T11:30:57.786Z" w:id="2089464863">
              <w:r w:rsidRPr="7093D25C" w:rsidR="0EDAF937">
                <w:rPr>
                  <w:rFonts w:ascii="Arial" w:hAnsi="Arial" w:eastAsia="Arial" w:cs="Arial"/>
                  <w:sz w:val="18"/>
                  <w:szCs w:val="18"/>
                </w:rPr>
                <w:t>86.88 (14.</w:t>
              </w:r>
            </w:ins>
            <w:ins w:author="Debora Blaso Moreira" w:date="2025-03-24T11:31:04.578Z" w:id="917361019">
              <w:r w:rsidRPr="7093D25C" w:rsidR="0EDAF937">
                <w:rPr>
                  <w:rFonts w:ascii="Arial" w:hAnsi="Arial" w:eastAsia="Arial" w:cs="Arial"/>
                  <w:sz w:val="18"/>
                  <w:szCs w:val="18"/>
                </w:rPr>
                <w:t>46)</w:t>
              </w:r>
            </w:ins>
          </w:p>
        </w:tc>
        <w:tc>
          <w:tcPr>
            <w:tcW w:w="1632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CC0683F" w14:textId="585357F5">
            <w:pPr>
              <w:spacing w:after="0" w:line="360" w:lineRule="auto"/>
              <w:jc w:val="center"/>
            </w:pPr>
            <w:del w:author="Debora Blaso Moreira" w:date="2025-03-24T11:20:40.145Z" w:id="850725657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82.79 (17.90)</w:delText>
              </w:r>
            </w:del>
            <w:ins w:author="Debora Blaso Moreira" w:date="2025-03-24T11:31:19.921Z" w:id="541970906">
              <w:r w:rsidRPr="7093D25C" w:rsidR="01A9353D">
                <w:rPr>
                  <w:rFonts w:ascii="Arial" w:hAnsi="Arial" w:eastAsia="Arial" w:cs="Arial"/>
                  <w:sz w:val="18"/>
                  <w:szCs w:val="18"/>
                </w:rPr>
                <w:t>82.63 (18.25)</w:t>
              </w:r>
            </w:ins>
          </w:p>
        </w:tc>
        <w:tc>
          <w:tcPr>
            <w:tcW w:w="2955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C6C113B" w14:textId="55AFA36C">
            <w:pPr>
              <w:spacing w:after="0" w:line="360" w:lineRule="auto"/>
              <w:jc w:val="center"/>
            </w:pPr>
            <w:del w:author="Debora Blaso Moreira" w:date="2025-03-24T11:20:40.144Z" w:id="1320017052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0.91</w:delText>
              </w:r>
            </w:del>
            <w:ins w:author="Debora Blaso Moreira" w:date="2025-03-24T11:31:56.288Z" w:id="1313398084">
              <w:r w:rsidRPr="7093D25C" w:rsidR="04B2FB31">
                <w:rPr>
                  <w:rFonts w:ascii="Arial" w:hAnsi="Arial" w:eastAsia="Arial" w:cs="Arial"/>
                  <w:sz w:val="18"/>
                  <w:szCs w:val="18"/>
                </w:rPr>
                <w:t>1.20</w:t>
              </w:r>
            </w:ins>
          </w:p>
        </w:tc>
        <w:tc>
          <w:tcPr>
            <w:tcW w:w="126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8DDBDD5" w14:textId="59155ED2">
            <w:pPr>
              <w:spacing w:after="0" w:line="360" w:lineRule="auto"/>
              <w:jc w:val="center"/>
            </w:pPr>
            <w:del w:author="Debora Blaso Moreira" w:date="2025-03-24T11:20:40.143Z" w:id="745143894">
              <w:r w:rsidRPr="7093D25C" w:rsidDel="008D35CC">
                <w:rPr>
                  <w:rFonts w:ascii="Arial" w:hAnsi="Arial" w:eastAsia="Arial" w:cs="Arial"/>
                  <w:sz w:val="18"/>
                  <w:szCs w:val="18"/>
                </w:rPr>
                <w:delText>0.16</w:delText>
              </w:r>
            </w:del>
            <w:ins w:author="Debora Blaso Moreira" w:date="2025-03-24T11:32:36.947Z" w:id="149024517">
              <w:r w:rsidRPr="7093D25C" w:rsidR="60A9E7EA">
                <w:rPr>
                  <w:rFonts w:ascii="Arial" w:hAnsi="Arial" w:eastAsia="Arial" w:cs="Arial"/>
                  <w:sz w:val="18"/>
                  <w:szCs w:val="18"/>
                </w:rPr>
                <w:t>0.29</w:t>
              </w:r>
            </w:ins>
          </w:p>
        </w:tc>
      </w:tr>
    </w:tbl>
    <w:p w:rsidR="008D35CC" w:rsidP="008D35CC" w:rsidRDefault="008D35CC" w14:paraId="6842A52D" w14:textId="4DA586B8">
      <w:pPr>
        <w:spacing w:after="0"/>
      </w:pPr>
      <w:r w:rsidRPr="7093D25C" w:rsidR="008D35CC">
        <w:rPr>
          <w:rFonts w:ascii="Arial" w:hAnsi="Arial" w:eastAsia="Arial" w:cs="Arial"/>
          <w:sz w:val="18"/>
          <w:szCs w:val="18"/>
        </w:rPr>
        <w:t>Abbreviations:</w:t>
      </w:r>
      <w:r w:rsidRPr="7093D25C" w:rsidR="008D35CC">
        <w:rPr>
          <w:rFonts w:ascii="Arial" w:hAnsi="Arial" w:eastAsia="Arial" w:cs="Arial"/>
          <w:sz w:val="18"/>
          <w:szCs w:val="18"/>
        </w:rPr>
        <w:t xml:space="preserve"> Group 0</w:t>
      </w:r>
      <w:r w:rsidRPr="7093D25C" w:rsidR="008D35CC">
        <w:rPr>
          <w:rFonts w:ascii="Arial" w:hAnsi="Arial" w:eastAsia="Arial" w:cs="Arial"/>
          <w:sz w:val="18"/>
          <w:szCs w:val="18"/>
        </w:rPr>
        <w:t>, participants with</w:t>
      </w:r>
      <w:ins w:author="Debora Blaso Moreira" w:date="2025-03-24T11:19:54.361Z" w:id="1752349609">
        <w:r w:rsidRPr="7093D25C" w:rsidR="5FCD8E4E">
          <w:rPr>
            <w:rFonts w:ascii="Arial" w:hAnsi="Arial" w:eastAsia="Arial" w:cs="Arial"/>
            <w:sz w:val="18"/>
            <w:szCs w:val="18"/>
          </w:rPr>
          <w:t>out</w:t>
        </w:r>
      </w:ins>
      <w:del w:author="Debora Blaso Moreira" w:date="2025-03-24T11:19:52.499Z" w:id="1599316764">
        <w:r w:rsidRPr="7093D25C" w:rsidDel="008D35CC">
          <w:rPr>
            <w:rFonts w:ascii="Arial" w:hAnsi="Arial" w:eastAsia="Arial" w:cs="Arial"/>
            <w:sz w:val="18"/>
            <w:szCs w:val="18"/>
          </w:rPr>
          <w:delText xml:space="preserve"> 0-2</w:delText>
        </w:r>
      </w:del>
      <w:r w:rsidRPr="7093D25C" w:rsidR="008D35CC">
        <w:rPr>
          <w:rFonts w:ascii="Arial" w:hAnsi="Arial" w:eastAsia="Arial" w:cs="Arial"/>
          <w:sz w:val="18"/>
          <w:szCs w:val="18"/>
        </w:rPr>
        <w:t xml:space="preserve"> missing demographic information;</w:t>
      </w:r>
      <w:r w:rsidRPr="7093D25C" w:rsidR="008D35CC">
        <w:rPr>
          <w:rFonts w:ascii="Arial" w:hAnsi="Arial" w:eastAsia="Arial" w:cs="Arial"/>
          <w:sz w:val="18"/>
          <w:szCs w:val="18"/>
        </w:rPr>
        <w:t xml:space="preserve"> Group 1</w:t>
      </w:r>
      <w:r w:rsidRPr="7093D25C" w:rsidR="008D35CC">
        <w:rPr>
          <w:rFonts w:ascii="Arial" w:hAnsi="Arial" w:eastAsia="Arial" w:cs="Arial"/>
          <w:sz w:val="18"/>
          <w:szCs w:val="18"/>
        </w:rPr>
        <w:t>, participants with ≥</w:t>
      </w:r>
      <w:ins w:author="Debora Blaso Moreira" w:date="2025-03-24T11:20:01.278Z" w:id="1531707933">
        <w:r w:rsidRPr="7093D25C" w:rsidR="3BE6158B">
          <w:rPr>
            <w:rFonts w:ascii="Arial" w:hAnsi="Arial" w:eastAsia="Arial" w:cs="Arial"/>
            <w:sz w:val="18"/>
            <w:szCs w:val="18"/>
          </w:rPr>
          <w:t>1</w:t>
        </w:r>
      </w:ins>
      <w:del w:author="Debora Blaso Moreira" w:date="2025-03-24T11:20:00.793Z" w:id="825440843">
        <w:r w:rsidRPr="7093D25C" w:rsidDel="008D35CC">
          <w:rPr>
            <w:rFonts w:ascii="Arial" w:hAnsi="Arial" w:eastAsia="Arial" w:cs="Arial"/>
            <w:sz w:val="18"/>
            <w:szCs w:val="18"/>
          </w:rPr>
          <w:delText>3</w:delText>
        </w:r>
      </w:del>
      <w:r w:rsidRPr="7093D25C" w:rsidR="008D35CC">
        <w:rPr>
          <w:rFonts w:ascii="Arial" w:hAnsi="Arial" w:eastAsia="Arial" w:cs="Arial"/>
          <w:sz w:val="18"/>
          <w:szCs w:val="18"/>
        </w:rPr>
        <w:t xml:space="preserve"> missing demographic information. </w:t>
      </w:r>
    </w:p>
    <w:p w:rsidR="008D35CC" w:rsidP="008D35CC" w:rsidRDefault="008D35CC" w14:paraId="5FC79B2B" w14:textId="77777777">
      <w:pPr>
        <w:spacing w:after="0"/>
      </w:pPr>
      <w:r w:rsidRPr="29D71F84">
        <w:rPr>
          <w:rFonts w:ascii="Arial" w:hAnsi="Arial" w:eastAsia="Arial" w:cs="Arial"/>
          <w:sz w:val="18"/>
          <w:szCs w:val="18"/>
        </w:rPr>
        <w:t>* 0.01 &lt; p &lt; .05</w:t>
      </w:r>
    </w:p>
    <w:p w:rsidR="008D35CC" w:rsidP="008D35CC" w:rsidRDefault="008D35CC" w14:paraId="0798A913" w14:textId="77777777">
      <w:pPr>
        <w:spacing w:after="0"/>
      </w:pPr>
      <w:r w:rsidRPr="29D71F84">
        <w:rPr>
          <w:rFonts w:ascii="Arial" w:hAnsi="Arial" w:eastAsia="Arial" w:cs="Arial"/>
          <w:sz w:val="18"/>
          <w:szCs w:val="18"/>
        </w:rPr>
        <w:t xml:space="preserve">** 0.001 &lt; p &lt; 0.01 </w:t>
      </w:r>
    </w:p>
    <w:p w:rsidR="008D35CC" w:rsidP="008D35CC" w:rsidRDefault="008D35CC" w14:paraId="069AF953" w14:textId="77777777">
      <w:pPr>
        <w:spacing w:after="0"/>
      </w:pPr>
      <w:r w:rsidRPr="29D71F84">
        <w:rPr>
          <w:rFonts w:ascii="Arial" w:hAnsi="Arial" w:eastAsia="Arial" w:cs="Arial"/>
          <w:sz w:val="18"/>
          <w:szCs w:val="18"/>
        </w:rPr>
        <w:t xml:space="preserve">*** p &lt; .001 </w:t>
      </w:r>
    </w:p>
    <w:p w:rsidR="008D35CC" w:rsidP="008D35CC" w:rsidRDefault="008D35CC" w14:paraId="025B9A35" w14:textId="77777777">
      <w:pPr>
        <w:spacing w:after="0"/>
      </w:pPr>
    </w:p>
    <w:p w:rsidR="008D35CC" w:rsidP="008D35CC" w:rsidRDefault="008D35CC" w14:paraId="0F378773" w14:textId="77777777">
      <w:pPr>
        <w:spacing w:line="257" w:lineRule="auto"/>
        <w:ind w:left="360"/>
        <w:rPr>
          <w:rFonts w:ascii="Aptos" w:hAnsi="Aptos" w:eastAsia="Aptos" w:cs="Aptos"/>
          <w:sz w:val="24"/>
          <w:szCs w:val="24"/>
        </w:rPr>
      </w:pPr>
    </w:p>
    <w:tbl>
      <w:tblPr>
        <w:tblStyle w:val="TableGrid"/>
        <w:tblW w:w="0" w:type="auto"/>
        <w:tblBorders>
          <w:top w:val="none" w:color="000000" w:themeColor="text1" w:sz="12" w:space="0"/>
          <w:left w:val="none" w:color="000000" w:themeColor="text1" w:sz="12" w:space="0"/>
          <w:bottom w:val="none" w:color="000000" w:themeColor="text1" w:sz="12" w:space="0"/>
          <w:right w:val="none" w:color="000000" w:themeColor="text1" w:sz="12" w:space="0"/>
          <w:insideH w:val="none" w:color="000000" w:themeColor="text1" w:sz="12" w:space="0"/>
          <w:insideV w:val="none" w:color="000000" w:themeColor="text1" w:sz="12" w:space="0"/>
        </w:tblBorders>
        <w:tblLayout w:type="fixed"/>
        <w:tblLook w:val="04A0" w:firstRow="1" w:lastRow="0" w:firstColumn="1" w:lastColumn="0" w:noHBand="0" w:noVBand="1"/>
      </w:tblPr>
      <w:tblGrid>
        <w:gridCol w:w="4386"/>
        <w:gridCol w:w="1031"/>
        <w:gridCol w:w="1041"/>
        <w:gridCol w:w="1006"/>
        <w:gridCol w:w="1550"/>
      </w:tblGrid>
      <w:tr w:rsidRPr="00282C74" w:rsidR="00282C74" w:rsidTr="19658E94" w14:paraId="72C8D42F" w14:textId="77777777">
        <w:trPr>
          <w:trHeight w:val="300"/>
        </w:trPr>
        <w:tc>
          <w:tcPr>
            <w:tcW w:w="9014" w:type="dxa"/>
            <w:gridSpan w:val="5"/>
            <w:tcBorders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282C74" w:rsidR="008D35CC" w:rsidP="19658E94" w:rsidRDefault="008D35CC" w14:paraId="6053EFFD" w14:textId="77777777">
            <w:pPr>
              <w:rPr>
                <w:rFonts w:ascii="Arial" w:hAnsi="Arial" w:eastAsia="Arial" w:cs="Arial"/>
                <w:lang w:val="en-US"/>
              </w:rPr>
            </w:pPr>
            <w:r w:rsidRPr="00282C74">
              <w:rPr>
                <w:rFonts w:ascii="Arial" w:hAnsi="Arial" w:eastAsia="Arial" w:cs="Arial"/>
                <w:b/>
                <w:bCs/>
                <w:lang w:val="en-US"/>
              </w:rPr>
              <w:t>Suppl. Table 2:</w:t>
            </w:r>
            <w:r w:rsidRPr="00282C74">
              <w:rPr>
                <w:rFonts w:ascii="Arial" w:hAnsi="Arial" w:eastAsia="Arial" w:cs="Arial"/>
                <w:lang w:val="en-US"/>
              </w:rPr>
              <w:t xml:space="preserve"> Correlations Between Outcomes at 5 Years</w:t>
            </w:r>
          </w:p>
          <w:p w:rsidRPr="00282C74" w:rsidR="008D35CC" w:rsidP="19658E94" w:rsidRDefault="008D35CC" w14:paraId="0F2AAA02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 w:rsidRPr="00282C74">
              <w:rPr>
                <w:rFonts w:ascii="Arial" w:hAnsi="Arial" w:eastAsia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8D35CC" w:rsidTr="19658E94" w14:paraId="217EE711" w14:textId="77777777">
        <w:trPr>
          <w:trHeight w:val="300"/>
        </w:trPr>
        <w:tc>
          <w:tcPr>
            <w:tcW w:w="4386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1D80F787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31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7A4B19C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HADS-A</w:t>
            </w:r>
          </w:p>
        </w:tc>
        <w:tc>
          <w:tcPr>
            <w:tcW w:w="1041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43E9706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HADS-D</w:t>
            </w:r>
          </w:p>
        </w:tc>
        <w:tc>
          <w:tcPr>
            <w:tcW w:w="1006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03483A3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PSS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-10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9AB08D7" w14:textId="77777777">
            <w:pPr>
              <w:spacing w:line="360" w:lineRule="auto"/>
              <w:jc w:val="center"/>
            </w:pPr>
            <w:proofErr w:type="spellStart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eds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QL</w:t>
            </w:r>
            <w:proofErr w:type="spellEnd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FIM</w:t>
            </w:r>
          </w:p>
        </w:tc>
      </w:tr>
      <w:tr w:rsidR="008D35CC" w:rsidTr="19658E94" w14:paraId="269AEA1B" w14:textId="77777777">
        <w:trPr>
          <w:trHeight w:val="300"/>
        </w:trPr>
        <w:tc>
          <w:tcPr>
            <w:tcW w:w="4386" w:type="dxa"/>
            <w:tcBorders>
              <w:top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1C732B2E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Mothers</w:t>
            </w:r>
          </w:p>
        </w:tc>
        <w:tc>
          <w:tcPr>
            <w:tcW w:w="1031" w:type="dxa"/>
            <w:tcBorders>
              <w:top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94C3970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41" w:type="dxa"/>
            <w:tcBorders>
              <w:top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C443A3B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06" w:type="dxa"/>
            <w:tcBorders>
              <w:top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07ABA47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0" w:type="dxa"/>
            <w:tcBorders>
              <w:top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F49359F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8D35CC" w:rsidTr="19658E94" w14:paraId="27F66C2B" w14:textId="77777777">
        <w:trPr>
          <w:trHeight w:val="300"/>
        </w:trPr>
        <w:tc>
          <w:tcPr>
            <w:tcW w:w="4386" w:type="dxa"/>
            <w:tcMar>
              <w:left w:w="108" w:type="dxa"/>
              <w:right w:w="108" w:type="dxa"/>
            </w:tcMar>
          </w:tcPr>
          <w:p w:rsidR="008D35CC" w:rsidP="00861A4C" w:rsidRDefault="008D35CC" w14:paraId="2013E361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HADS-A</w:t>
            </w:r>
          </w:p>
        </w:tc>
        <w:tc>
          <w:tcPr>
            <w:tcW w:w="1031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3606C459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41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3CA76871" w14:textId="7100A04D">
            <w:pPr>
              <w:spacing w:line="360" w:lineRule="auto"/>
              <w:jc w:val="center"/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7</w:t>
            </w:r>
            <w:r w:rsidRPr="19658E94" w:rsidR="7C8146B7">
              <w:rPr>
                <w:rFonts w:ascii="Arial" w:hAnsi="Arial" w:eastAsia="Arial" w:cs="Arial"/>
                <w:sz w:val="18"/>
                <w:szCs w:val="18"/>
                <w:lang w:val="en-US"/>
              </w:rPr>
              <w:t>1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06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D5E9648" w14:textId="6F142898">
            <w:pPr>
              <w:spacing w:line="360" w:lineRule="auto"/>
              <w:jc w:val="center"/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7</w:t>
            </w:r>
            <w:r w:rsidRPr="19658E94" w:rsidR="15E2AA24">
              <w:rPr>
                <w:rFonts w:ascii="Arial" w:hAnsi="Arial" w:eastAsia="Arial" w:cs="Arial"/>
                <w:sz w:val="18"/>
                <w:szCs w:val="18"/>
                <w:lang w:val="en-US"/>
              </w:rPr>
              <w:t>3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550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30B84331" w14:textId="33C67808">
            <w:pPr>
              <w:spacing w:line="360" w:lineRule="auto"/>
              <w:jc w:val="center"/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-.5</w:t>
            </w:r>
            <w:r w:rsidRPr="19658E94" w:rsidR="2867A5D3">
              <w:rPr>
                <w:rFonts w:ascii="Arial" w:hAnsi="Arial" w:eastAsia="Arial" w:cs="Arial"/>
                <w:sz w:val="18"/>
                <w:szCs w:val="18"/>
                <w:lang w:val="en-US"/>
              </w:rPr>
              <w:t>5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</w:tr>
      <w:tr w:rsidR="008D35CC" w:rsidTr="19658E94" w14:paraId="5C526591" w14:textId="77777777">
        <w:trPr>
          <w:trHeight w:val="300"/>
        </w:trPr>
        <w:tc>
          <w:tcPr>
            <w:tcW w:w="4386" w:type="dxa"/>
            <w:tcMar>
              <w:left w:w="108" w:type="dxa"/>
              <w:right w:w="108" w:type="dxa"/>
            </w:tcMar>
          </w:tcPr>
          <w:p w:rsidR="008D35CC" w:rsidP="00861A4C" w:rsidRDefault="008D35CC" w14:paraId="33A07E65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HADS-D</w:t>
            </w:r>
          </w:p>
        </w:tc>
        <w:tc>
          <w:tcPr>
            <w:tcW w:w="1031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F1DBB30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71***</w:t>
            </w:r>
          </w:p>
        </w:tc>
        <w:tc>
          <w:tcPr>
            <w:tcW w:w="1041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2A2F9C1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06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154285E" w14:textId="77EDC5B4">
            <w:pPr>
              <w:spacing w:line="360" w:lineRule="auto"/>
              <w:jc w:val="center"/>
            </w:pPr>
            <w:proofErr w:type="gramStart"/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6</w:t>
            </w:r>
            <w:r w:rsidRPr="19658E94" w:rsidR="76067EF6">
              <w:rPr>
                <w:rFonts w:ascii="Arial" w:hAnsi="Arial" w:eastAsia="Arial" w:cs="Arial"/>
                <w:sz w:val="18"/>
                <w:szCs w:val="18"/>
                <w:lang w:val="en-US"/>
              </w:rPr>
              <w:t>6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</w:t>
            </w:r>
            <w:proofErr w:type="gramEnd"/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550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49D9462" w14:textId="301BA73E">
            <w:pPr>
              <w:spacing w:line="360" w:lineRule="auto"/>
              <w:jc w:val="center"/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-.5</w:t>
            </w:r>
            <w:r w:rsidRPr="19658E94" w:rsidR="4ABC6409">
              <w:rPr>
                <w:rFonts w:ascii="Arial" w:hAnsi="Arial" w:eastAsia="Arial" w:cs="Arial"/>
                <w:sz w:val="18"/>
                <w:szCs w:val="18"/>
                <w:lang w:val="en-US"/>
              </w:rPr>
              <w:t>6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</w:tr>
      <w:tr w:rsidR="008D35CC" w:rsidTr="19658E94" w14:paraId="6EFD5CFF" w14:textId="77777777">
        <w:trPr>
          <w:trHeight w:val="300"/>
        </w:trPr>
        <w:tc>
          <w:tcPr>
            <w:tcW w:w="4386" w:type="dxa"/>
            <w:tcMar>
              <w:left w:w="108" w:type="dxa"/>
              <w:right w:w="108" w:type="dxa"/>
            </w:tcMar>
          </w:tcPr>
          <w:p w:rsidR="008D35CC" w:rsidP="00861A4C" w:rsidRDefault="008D35CC" w14:paraId="600F5027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PSS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-10</w:t>
            </w:r>
          </w:p>
        </w:tc>
        <w:tc>
          <w:tcPr>
            <w:tcW w:w="1031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682D843" w14:textId="2B58C0C5">
            <w:pPr>
              <w:spacing w:line="360" w:lineRule="auto"/>
              <w:jc w:val="center"/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7</w:t>
            </w:r>
            <w:r w:rsidRPr="19658E94" w:rsidR="77409967">
              <w:rPr>
                <w:rFonts w:ascii="Arial" w:hAnsi="Arial" w:eastAsia="Arial" w:cs="Arial"/>
                <w:sz w:val="18"/>
                <w:szCs w:val="18"/>
                <w:lang w:val="en-US"/>
              </w:rPr>
              <w:t>3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41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4AF51FE" w14:textId="6635E187">
            <w:pPr>
              <w:spacing w:line="360" w:lineRule="auto"/>
              <w:jc w:val="center"/>
            </w:pPr>
            <w:proofErr w:type="gramStart"/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6</w:t>
            </w:r>
            <w:r w:rsidRPr="19658E94" w:rsidR="419942F9">
              <w:rPr>
                <w:rFonts w:ascii="Arial" w:hAnsi="Arial" w:eastAsia="Arial" w:cs="Arial"/>
                <w:sz w:val="18"/>
                <w:szCs w:val="18"/>
                <w:lang w:val="en-US"/>
              </w:rPr>
              <w:t>6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</w:t>
            </w:r>
            <w:proofErr w:type="gramEnd"/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006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4E933F8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50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317BA1DD" w14:textId="367D7432">
            <w:pPr>
              <w:spacing w:line="360" w:lineRule="auto"/>
              <w:jc w:val="center"/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-.5</w:t>
            </w:r>
            <w:r w:rsidRPr="19658E94" w:rsidR="5364BBEA">
              <w:rPr>
                <w:rFonts w:ascii="Arial" w:hAnsi="Arial" w:eastAsia="Arial" w:cs="Arial"/>
                <w:sz w:val="18"/>
                <w:szCs w:val="18"/>
                <w:lang w:val="en-US"/>
              </w:rPr>
              <w:t>3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</w:tr>
      <w:tr w:rsidR="008D35CC" w:rsidTr="19658E94" w14:paraId="7B43C6A2" w14:textId="77777777">
        <w:trPr>
          <w:trHeight w:val="300"/>
        </w:trPr>
        <w:tc>
          <w:tcPr>
            <w:tcW w:w="4386" w:type="dxa"/>
            <w:tcBorders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08E587F2" w14:textId="77777777">
            <w:pPr>
              <w:spacing w:line="360" w:lineRule="auto"/>
            </w:pPr>
            <w:proofErr w:type="spellStart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eds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QL</w:t>
            </w:r>
            <w:proofErr w:type="spellEnd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FIM</w:t>
            </w:r>
          </w:p>
        </w:tc>
        <w:tc>
          <w:tcPr>
            <w:tcW w:w="1031" w:type="dxa"/>
            <w:tcBorders>
              <w:bottom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89CF234" w14:textId="3B4C358F">
            <w:pPr>
              <w:spacing w:line="360" w:lineRule="auto"/>
              <w:jc w:val="center"/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-.5</w:t>
            </w:r>
            <w:r w:rsidRPr="19658E94" w:rsidR="568B03FF">
              <w:rPr>
                <w:rFonts w:ascii="Arial" w:hAnsi="Arial" w:eastAsia="Arial" w:cs="Arial"/>
                <w:sz w:val="18"/>
                <w:szCs w:val="18"/>
                <w:lang w:val="en-US"/>
              </w:rPr>
              <w:t>5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41" w:type="dxa"/>
            <w:tcBorders>
              <w:bottom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804A3EF" w14:textId="1B7EA975">
            <w:pPr>
              <w:spacing w:line="360" w:lineRule="auto"/>
              <w:jc w:val="center"/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-.5</w:t>
            </w:r>
            <w:r w:rsidRPr="19658E94" w:rsidR="06FD3B60">
              <w:rPr>
                <w:rFonts w:ascii="Arial" w:hAnsi="Arial" w:eastAsia="Arial" w:cs="Arial"/>
                <w:sz w:val="18"/>
                <w:szCs w:val="18"/>
                <w:lang w:val="en-US"/>
              </w:rPr>
              <w:t>6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06" w:type="dxa"/>
            <w:tcBorders>
              <w:bottom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511E902" w14:textId="2BC70AD4">
            <w:pPr>
              <w:spacing w:line="360" w:lineRule="auto"/>
              <w:jc w:val="center"/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-.5</w:t>
            </w:r>
            <w:r w:rsidRPr="19658E94" w:rsidR="5BDB82DE">
              <w:rPr>
                <w:rFonts w:ascii="Arial" w:hAnsi="Arial" w:eastAsia="Arial" w:cs="Arial"/>
                <w:sz w:val="18"/>
                <w:szCs w:val="18"/>
                <w:lang w:val="en-US"/>
              </w:rPr>
              <w:t>3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B24BBC1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1</w:t>
            </w:r>
          </w:p>
        </w:tc>
      </w:tr>
      <w:tr w:rsidR="008D35CC" w:rsidTr="19658E94" w14:paraId="74AE8300" w14:textId="77777777">
        <w:trPr>
          <w:trHeight w:val="300"/>
        </w:trPr>
        <w:tc>
          <w:tcPr>
            <w:tcW w:w="4386" w:type="dxa"/>
            <w:tcBorders>
              <w:top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22827DD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Fathers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/Partners</w:t>
            </w:r>
          </w:p>
        </w:tc>
        <w:tc>
          <w:tcPr>
            <w:tcW w:w="1031" w:type="dxa"/>
            <w:tcBorders>
              <w:top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98E4299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41" w:type="dxa"/>
            <w:tcBorders>
              <w:top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319D9E0E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06" w:type="dxa"/>
            <w:tcBorders>
              <w:top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6C55AF4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0" w:type="dxa"/>
            <w:tcBorders>
              <w:top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C3EEA47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8D35CC" w:rsidTr="19658E94" w14:paraId="6901BD62" w14:textId="77777777">
        <w:trPr>
          <w:trHeight w:val="300"/>
        </w:trPr>
        <w:tc>
          <w:tcPr>
            <w:tcW w:w="4386" w:type="dxa"/>
            <w:tcMar>
              <w:left w:w="108" w:type="dxa"/>
              <w:right w:w="108" w:type="dxa"/>
            </w:tcMar>
          </w:tcPr>
          <w:p w:rsidR="008D35CC" w:rsidP="00861A4C" w:rsidRDefault="008D35CC" w14:paraId="65E495B4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HADS-A</w:t>
            </w:r>
          </w:p>
        </w:tc>
        <w:tc>
          <w:tcPr>
            <w:tcW w:w="1031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D4FFA3A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41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03F42C2" w14:textId="6C3C25D0">
            <w:pPr>
              <w:spacing w:line="360" w:lineRule="auto"/>
              <w:jc w:val="center"/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7</w:t>
            </w:r>
            <w:r w:rsidRPr="19658E94" w:rsidR="48A65EE7">
              <w:rPr>
                <w:rFonts w:ascii="Arial" w:hAnsi="Arial" w:eastAsia="Arial" w:cs="Arial"/>
                <w:sz w:val="18"/>
                <w:szCs w:val="18"/>
                <w:lang w:val="en-US"/>
              </w:rPr>
              <w:t>2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06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5F0F574" w14:textId="4421456F">
            <w:pPr>
              <w:spacing w:line="360" w:lineRule="auto"/>
              <w:jc w:val="center"/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7</w:t>
            </w:r>
            <w:r w:rsidRPr="19658E94" w:rsidR="53983276">
              <w:rPr>
                <w:rFonts w:ascii="Arial" w:hAnsi="Arial" w:eastAsia="Arial" w:cs="Arial"/>
                <w:sz w:val="18"/>
                <w:szCs w:val="18"/>
                <w:lang w:val="en-US"/>
              </w:rPr>
              <w:t>3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550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80528FA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54***</w:t>
            </w:r>
          </w:p>
        </w:tc>
      </w:tr>
      <w:tr w:rsidR="008D35CC" w:rsidTr="19658E94" w14:paraId="65C74509" w14:textId="77777777">
        <w:trPr>
          <w:trHeight w:val="300"/>
        </w:trPr>
        <w:tc>
          <w:tcPr>
            <w:tcW w:w="4386" w:type="dxa"/>
            <w:tcMar>
              <w:left w:w="108" w:type="dxa"/>
              <w:right w:w="108" w:type="dxa"/>
            </w:tcMar>
          </w:tcPr>
          <w:p w:rsidR="008D35CC" w:rsidP="00861A4C" w:rsidRDefault="008D35CC" w14:paraId="02CB4C25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HADS-D</w:t>
            </w:r>
          </w:p>
        </w:tc>
        <w:tc>
          <w:tcPr>
            <w:tcW w:w="1031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C34DE5D" w14:textId="2419B475">
            <w:pPr>
              <w:spacing w:line="360" w:lineRule="auto"/>
              <w:jc w:val="center"/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7</w:t>
            </w:r>
            <w:r w:rsidRPr="19658E94" w:rsidR="7EA57B85">
              <w:rPr>
                <w:rFonts w:ascii="Arial" w:hAnsi="Arial" w:eastAsia="Arial" w:cs="Arial"/>
                <w:sz w:val="18"/>
                <w:szCs w:val="18"/>
                <w:lang w:val="en-US"/>
              </w:rPr>
              <w:t>2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41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3437519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06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DF00C5B" w14:textId="0B22C2A5">
            <w:pPr>
              <w:spacing w:line="360" w:lineRule="auto"/>
              <w:jc w:val="center"/>
            </w:pPr>
            <w:proofErr w:type="gramStart"/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6</w:t>
            </w:r>
            <w:r w:rsidRPr="19658E94" w:rsidR="3D06F23C">
              <w:rPr>
                <w:rFonts w:ascii="Arial" w:hAnsi="Arial" w:eastAsia="Arial" w:cs="Arial"/>
                <w:sz w:val="18"/>
                <w:szCs w:val="18"/>
                <w:lang w:val="en-US"/>
              </w:rPr>
              <w:t>6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</w:t>
            </w:r>
            <w:proofErr w:type="gramEnd"/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550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D16FBD1" w14:textId="1A893821">
            <w:pPr>
              <w:spacing w:line="360" w:lineRule="auto"/>
              <w:jc w:val="center"/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-.5</w:t>
            </w:r>
            <w:r w:rsidRPr="19658E94" w:rsidR="38D789A8">
              <w:rPr>
                <w:rFonts w:ascii="Arial" w:hAnsi="Arial" w:eastAsia="Arial" w:cs="Arial"/>
                <w:sz w:val="18"/>
                <w:szCs w:val="18"/>
                <w:lang w:val="en-US"/>
              </w:rPr>
              <w:t>1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</w:tr>
      <w:tr w:rsidR="008D35CC" w:rsidTr="19658E94" w14:paraId="005C7899" w14:textId="77777777">
        <w:trPr>
          <w:trHeight w:val="300"/>
        </w:trPr>
        <w:tc>
          <w:tcPr>
            <w:tcW w:w="4386" w:type="dxa"/>
            <w:tcMar>
              <w:left w:w="108" w:type="dxa"/>
              <w:right w:w="108" w:type="dxa"/>
            </w:tcMar>
          </w:tcPr>
          <w:p w:rsidR="008D35CC" w:rsidP="00861A4C" w:rsidRDefault="008D35CC" w14:paraId="28B04862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PSS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-10</w:t>
            </w:r>
          </w:p>
        </w:tc>
        <w:tc>
          <w:tcPr>
            <w:tcW w:w="1031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DD5907A" w14:textId="535FB7A7">
            <w:pPr>
              <w:spacing w:line="360" w:lineRule="auto"/>
              <w:jc w:val="center"/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7</w:t>
            </w:r>
            <w:r w:rsidRPr="19658E94" w:rsidR="52D133DA">
              <w:rPr>
                <w:rFonts w:ascii="Arial" w:hAnsi="Arial" w:eastAsia="Arial" w:cs="Arial"/>
                <w:sz w:val="18"/>
                <w:szCs w:val="18"/>
                <w:lang w:val="en-US"/>
              </w:rPr>
              <w:t>3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41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51446A0" w14:textId="4EB84670">
            <w:pPr>
              <w:spacing w:line="360" w:lineRule="auto"/>
              <w:jc w:val="center"/>
            </w:pPr>
            <w:proofErr w:type="gramStart"/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6</w:t>
            </w:r>
            <w:r w:rsidRPr="19658E94" w:rsidR="34F1F84F">
              <w:rPr>
                <w:rFonts w:ascii="Arial" w:hAnsi="Arial" w:eastAsia="Arial" w:cs="Arial"/>
                <w:sz w:val="18"/>
                <w:szCs w:val="18"/>
                <w:lang w:val="en-US"/>
              </w:rPr>
              <w:t>6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</w:t>
            </w:r>
            <w:proofErr w:type="gramEnd"/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006" w:type="dxa"/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5E64BB5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50" w:type="dxa"/>
            <w:tcMar>
              <w:left w:w="108" w:type="dxa"/>
              <w:right w:w="108" w:type="dxa"/>
            </w:tcMar>
            <w:vAlign w:val="center"/>
          </w:tcPr>
          <w:p w:rsidR="008D35CC" w:rsidP="19658E94" w:rsidRDefault="008D35CC" w14:paraId="6EF32196" w14:textId="34E697AA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-.</w:t>
            </w:r>
            <w:r w:rsidRPr="19658E94" w:rsidR="0913B5B4">
              <w:rPr>
                <w:rFonts w:ascii="Arial" w:hAnsi="Arial" w:eastAsia="Arial" w:cs="Arial"/>
                <w:sz w:val="18"/>
                <w:szCs w:val="18"/>
                <w:lang w:val="en-US"/>
              </w:rPr>
              <w:t>56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</w:tr>
      <w:tr w:rsidR="008D35CC" w:rsidTr="19658E94" w14:paraId="6430C464" w14:textId="77777777">
        <w:trPr>
          <w:trHeight w:val="300"/>
        </w:trPr>
        <w:tc>
          <w:tcPr>
            <w:tcW w:w="4386" w:type="dxa"/>
            <w:tcBorders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768B37DB" w14:textId="77777777">
            <w:pPr>
              <w:spacing w:line="360" w:lineRule="auto"/>
            </w:pPr>
            <w:proofErr w:type="spellStart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eds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QL</w:t>
            </w:r>
            <w:proofErr w:type="spellEnd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FIM</w:t>
            </w:r>
          </w:p>
        </w:tc>
        <w:tc>
          <w:tcPr>
            <w:tcW w:w="1031" w:type="dxa"/>
            <w:tcBorders>
              <w:bottom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5EAC831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54***</w:t>
            </w:r>
          </w:p>
        </w:tc>
        <w:tc>
          <w:tcPr>
            <w:tcW w:w="1041" w:type="dxa"/>
            <w:tcBorders>
              <w:bottom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B0EDCCA" w14:textId="691B3F5B">
            <w:pPr>
              <w:spacing w:line="360" w:lineRule="auto"/>
              <w:jc w:val="center"/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-.5</w:t>
            </w:r>
            <w:r w:rsidRPr="19658E94" w:rsidR="409B4123">
              <w:rPr>
                <w:rFonts w:ascii="Arial" w:hAnsi="Arial" w:eastAsia="Arial" w:cs="Arial"/>
                <w:sz w:val="18"/>
                <w:szCs w:val="18"/>
                <w:lang w:val="en-US"/>
              </w:rPr>
              <w:t>1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06" w:type="dxa"/>
            <w:tcBorders>
              <w:bottom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438F4D1" w14:textId="649DC0A5">
            <w:pPr>
              <w:spacing w:line="360" w:lineRule="auto"/>
              <w:jc w:val="center"/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-.</w:t>
            </w:r>
            <w:r w:rsidRPr="19658E94" w:rsidR="69AFCD2E">
              <w:rPr>
                <w:rFonts w:ascii="Arial" w:hAnsi="Arial" w:eastAsia="Arial" w:cs="Arial"/>
                <w:sz w:val="18"/>
                <w:szCs w:val="18"/>
                <w:lang w:val="en-US"/>
              </w:rPr>
              <w:t>56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814E20C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1</w:t>
            </w:r>
          </w:p>
        </w:tc>
      </w:tr>
    </w:tbl>
    <w:p w:rsidR="008D35CC" w:rsidP="008D35CC" w:rsidRDefault="008D35CC" w14:paraId="3DEB2EF5" w14:textId="77777777">
      <w:pPr>
        <w:spacing w:after="0"/>
      </w:pPr>
      <w:r w:rsidRPr="728837F8">
        <w:rPr>
          <w:rFonts w:ascii="Aptos" w:hAnsi="Aptos" w:eastAsia="Aptos" w:cs="Aptos"/>
          <w:sz w:val="18"/>
          <w:szCs w:val="18"/>
        </w:rPr>
        <w:t xml:space="preserve">* </w:t>
      </w:r>
      <w:r w:rsidRPr="728837F8">
        <w:rPr>
          <w:rFonts w:ascii="Calibri" w:hAnsi="Calibri" w:eastAsia="Calibri" w:cs="Calibri"/>
          <w:sz w:val="18"/>
          <w:szCs w:val="18"/>
        </w:rPr>
        <w:t>0.01 &lt; p &lt; .05</w:t>
      </w:r>
    </w:p>
    <w:p w:rsidR="008D35CC" w:rsidP="008D35CC" w:rsidRDefault="008D35CC" w14:paraId="027545CC" w14:textId="77777777">
      <w:pPr>
        <w:spacing w:after="0"/>
      </w:pPr>
      <w:r w:rsidRPr="728837F8">
        <w:rPr>
          <w:rFonts w:ascii="Aptos" w:hAnsi="Aptos" w:eastAsia="Aptos" w:cs="Aptos"/>
          <w:sz w:val="18"/>
          <w:szCs w:val="18"/>
        </w:rPr>
        <w:t xml:space="preserve">** </w:t>
      </w:r>
      <w:r w:rsidRPr="728837F8">
        <w:rPr>
          <w:rFonts w:ascii="Calibri" w:hAnsi="Calibri" w:eastAsia="Calibri" w:cs="Calibri"/>
          <w:sz w:val="18"/>
          <w:szCs w:val="18"/>
        </w:rPr>
        <w:t xml:space="preserve">0.001 &lt; p &lt; 0.01 </w:t>
      </w:r>
    </w:p>
    <w:p w:rsidR="008D35CC" w:rsidP="008D35CC" w:rsidRDefault="008D35CC" w14:paraId="68035FF3" w14:textId="77777777">
      <w:pPr>
        <w:spacing w:after="0"/>
      </w:pPr>
      <w:r w:rsidRPr="728837F8">
        <w:rPr>
          <w:rFonts w:ascii="Aptos" w:hAnsi="Aptos" w:eastAsia="Aptos" w:cs="Aptos"/>
          <w:sz w:val="18"/>
          <w:szCs w:val="18"/>
        </w:rPr>
        <w:t xml:space="preserve">*** </w:t>
      </w:r>
      <w:r w:rsidRPr="728837F8">
        <w:rPr>
          <w:rFonts w:ascii="Calibri" w:hAnsi="Calibri" w:eastAsia="Calibri" w:cs="Calibri"/>
          <w:sz w:val="18"/>
          <w:szCs w:val="18"/>
        </w:rPr>
        <w:t xml:space="preserve">p &lt; .001 </w:t>
      </w:r>
    </w:p>
    <w:p w:rsidR="008D35CC" w:rsidP="008D35CC" w:rsidRDefault="008D35CC" w14:paraId="6484DA00" w14:textId="77777777">
      <w:pPr>
        <w:spacing w:after="0"/>
      </w:pPr>
      <w:r w:rsidRPr="29D71F84">
        <w:rPr>
          <w:rFonts w:ascii="Calibri" w:hAnsi="Calibri" w:eastAsia="Calibri" w:cs="Calibri"/>
        </w:rPr>
        <w:t xml:space="preserve"> </w:t>
      </w:r>
    </w:p>
    <w:p w:rsidR="008D35CC" w:rsidP="008D35CC" w:rsidRDefault="008D35CC" w14:paraId="57AC11FB" w14:textId="77777777">
      <w:pPr>
        <w:spacing w:after="0"/>
        <w:rPr>
          <w:rFonts w:ascii="Calibri" w:hAnsi="Calibri" w:eastAsia="Calibri" w:cs="Calibri"/>
        </w:rPr>
      </w:pPr>
    </w:p>
    <w:p w:rsidR="00282C74" w:rsidP="008D35CC" w:rsidRDefault="00282C74" w14:paraId="60B692B8" w14:textId="77777777">
      <w:pPr>
        <w:spacing w:after="0"/>
        <w:rPr>
          <w:rFonts w:ascii="Calibri" w:hAnsi="Calibri" w:eastAsia="Calibri" w:cs="Calibri"/>
        </w:rPr>
      </w:pPr>
    </w:p>
    <w:p w:rsidR="00282C74" w:rsidP="008D35CC" w:rsidRDefault="00282C74" w14:paraId="1FA4ED63" w14:textId="77777777">
      <w:pPr>
        <w:spacing w:after="0"/>
        <w:rPr>
          <w:rFonts w:ascii="Calibri" w:hAnsi="Calibri" w:eastAsia="Calibri" w:cs="Calibri"/>
        </w:rPr>
      </w:pPr>
    </w:p>
    <w:p w:rsidR="00282C74" w:rsidP="008D35CC" w:rsidRDefault="00282C74" w14:paraId="7B5E3E87" w14:textId="77777777">
      <w:pPr>
        <w:spacing w:after="0"/>
        <w:rPr>
          <w:rFonts w:ascii="Calibri" w:hAnsi="Calibri" w:eastAsia="Calibri" w:cs="Calibri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87"/>
        <w:gridCol w:w="899"/>
        <w:gridCol w:w="899"/>
        <w:gridCol w:w="1624"/>
        <w:gridCol w:w="746"/>
        <w:gridCol w:w="859"/>
        <w:gridCol w:w="859"/>
        <w:gridCol w:w="1096"/>
        <w:gridCol w:w="746"/>
      </w:tblGrid>
      <w:tr w:rsidRPr="00282C74" w:rsidR="00282C74" w:rsidTr="6E347FE8" w14:paraId="1A75565B" w14:textId="77777777">
        <w:trPr>
          <w:trHeight w:val="300"/>
        </w:trPr>
        <w:tc>
          <w:tcPr>
            <w:tcW w:w="9015" w:type="dxa"/>
            <w:gridSpan w:val="9"/>
            <w:tcMar>
              <w:left w:w="108" w:type="dxa"/>
              <w:right w:w="108" w:type="dxa"/>
            </w:tcMar>
            <w:vAlign w:val="center"/>
          </w:tcPr>
          <w:p w:rsidRPr="00282C74" w:rsidR="008D35CC" w:rsidP="00861A4C" w:rsidRDefault="008D35CC" w14:paraId="7F3ABE2B" w14:textId="77777777">
            <w:pPr>
              <w:spacing w:after="0" w:line="240" w:lineRule="auto"/>
              <w:rPr>
                <w:rFonts w:ascii="Arial" w:hAnsi="Arial" w:eastAsia="Arial" w:cs="Arial"/>
              </w:rPr>
            </w:pPr>
            <w:r w:rsidRPr="00282C74">
              <w:rPr>
                <w:rFonts w:ascii="Arial" w:hAnsi="Arial" w:eastAsia="Arial" w:cs="Arial"/>
              </w:rPr>
              <w:t xml:space="preserve"> </w:t>
            </w:r>
          </w:p>
          <w:p w:rsidRPr="00282C74" w:rsidR="008D35CC" w:rsidP="6E347FE8" w:rsidRDefault="008D35CC" w14:paraId="0B9E7EB8" w14:textId="77777777">
            <w:pPr>
              <w:spacing w:after="0" w:line="240" w:lineRule="auto"/>
              <w:rPr>
                <w:rFonts w:ascii="Arial" w:hAnsi="Arial" w:eastAsia="Arial" w:cs="Arial"/>
              </w:rPr>
            </w:pPr>
            <w:r w:rsidRPr="00282C74">
              <w:rPr>
                <w:rFonts w:ascii="Arial" w:hAnsi="Arial" w:eastAsia="Arial" w:cs="Arial"/>
                <w:b/>
                <w:bCs/>
              </w:rPr>
              <w:lastRenderedPageBreak/>
              <w:t>Suppl. Table 3:</w:t>
            </w:r>
            <w:r w:rsidRPr="00282C74">
              <w:rPr>
                <w:rFonts w:ascii="Arial" w:hAnsi="Arial" w:eastAsia="Arial" w:cs="Arial"/>
              </w:rPr>
              <w:t xml:space="preserve"> Changes in CEN-Q Scores from T1 to T2</w:t>
            </w:r>
          </w:p>
          <w:p w:rsidRPr="00282C74" w:rsidR="008D35CC" w:rsidP="00861A4C" w:rsidRDefault="008D35CC" w14:paraId="5A701F80" w14:textId="77777777">
            <w:pPr>
              <w:spacing w:after="0" w:line="240" w:lineRule="auto"/>
              <w:rPr>
                <w:rFonts w:ascii="Arial" w:hAnsi="Arial" w:eastAsia="Arial" w:cs="Arial"/>
              </w:rPr>
            </w:pPr>
          </w:p>
        </w:tc>
      </w:tr>
      <w:tr w:rsidR="008D35CC" w:rsidTr="6E347FE8" w14:paraId="04C03131" w14:textId="77777777">
        <w:trPr>
          <w:trHeight w:val="300"/>
        </w:trPr>
        <w:tc>
          <w:tcPr>
            <w:tcW w:w="128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27EA745" w14:textId="77777777">
            <w:pPr>
              <w:spacing w:after="0"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</w:rPr>
              <w:lastRenderedPageBreak/>
              <w:t>Measure</w:t>
            </w:r>
          </w:p>
        </w:tc>
        <w:tc>
          <w:tcPr>
            <w:tcW w:w="89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FE3BD1B" w14:textId="77777777">
            <w:pPr>
              <w:spacing w:after="0"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</w:rPr>
              <w:t>Mothers’ T1 (SD)</w:t>
            </w:r>
          </w:p>
        </w:tc>
        <w:tc>
          <w:tcPr>
            <w:tcW w:w="89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EDABA1C" w14:textId="77777777">
            <w:pPr>
              <w:spacing w:after="0"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</w:rPr>
              <w:t>Mothers’ T2 (SD)</w:t>
            </w:r>
          </w:p>
        </w:tc>
        <w:tc>
          <w:tcPr>
            <w:tcW w:w="162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8227D0A" w14:textId="77777777">
            <w:pPr>
              <w:spacing w:after="0"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</w:rPr>
              <w:t xml:space="preserve">Mothers' Dependent samples </w:t>
            </w:r>
            <w:proofErr w:type="spellStart"/>
            <w:r w:rsidRPr="728837F8">
              <w:rPr>
                <w:rFonts w:ascii="Arial" w:hAnsi="Arial" w:eastAsia="Arial" w:cs="Arial"/>
                <w:sz w:val="18"/>
                <w:szCs w:val="18"/>
              </w:rPr>
              <w:t>t</w:t>
            </w:r>
            <w:proofErr w:type="spellEnd"/>
            <w:r w:rsidRPr="728837F8">
              <w:rPr>
                <w:rFonts w:ascii="Arial" w:hAnsi="Arial" w:eastAsia="Arial" w:cs="Arial"/>
                <w:sz w:val="18"/>
                <w:szCs w:val="18"/>
              </w:rPr>
              <w:t xml:space="preserve"> Test</w:t>
            </w:r>
          </w:p>
        </w:tc>
        <w:tc>
          <w:tcPr>
            <w:tcW w:w="74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E23E3AA" w14:textId="77777777">
            <w:pPr>
              <w:spacing w:after="0"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</w:rPr>
              <w:t>Cohen d</w:t>
            </w:r>
          </w:p>
        </w:tc>
        <w:tc>
          <w:tcPr>
            <w:tcW w:w="8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1E1D47D" w14:textId="77777777">
            <w:pPr>
              <w:spacing w:after="0"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</w:rPr>
              <w:t>Fathers</w:t>
            </w:r>
            <w:r>
              <w:rPr>
                <w:rFonts w:ascii="Arial" w:hAnsi="Arial" w:eastAsia="Arial" w:cs="Arial"/>
                <w:sz w:val="18"/>
                <w:szCs w:val="18"/>
              </w:rPr>
              <w:t>’/Partners</w:t>
            </w:r>
            <w:r w:rsidRPr="728837F8">
              <w:rPr>
                <w:rFonts w:ascii="Arial" w:hAnsi="Arial" w:eastAsia="Arial" w:cs="Arial"/>
                <w:sz w:val="18"/>
                <w:szCs w:val="18"/>
              </w:rPr>
              <w:t>’ T1 (SD)</w:t>
            </w:r>
          </w:p>
        </w:tc>
        <w:tc>
          <w:tcPr>
            <w:tcW w:w="8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FA1902E" w14:textId="77777777">
            <w:pPr>
              <w:spacing w:after="0"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</w:rPr>
              <w:t>Fathers’</w:t>
            </w:r>
            <w:r>
              <w:rPr>
                <w:rFonts w:ascii="Arial" w:hAnsi="Arial" w:eastAsia="Arial" w:cs="Arial"/>
                <w:sz w:val="18"/>
                <w:szCs w:val="18"/>
              </w:rPr>
              <w:t>/Partners’</w:t>
            </w:r>
            <w:r w:rsidRPr="728837F8">
              <w:rPr>
                <w:rFonts w:ascii="Arial" w:hAnsi="Arial" w:eastAsia="Arial" w:cs="Arial"/>
                <w:sz w:val="18"/>
                <w:szCs w:val="18"/>
              </w:rPr>
              <w:t xml:space="preserve"> T2 (SD)</w:t>
            </w:r>
          </w:p>
        </w:tc>
        <w:tc>
          <w:tcPr>
            <w:tcW w:w="109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4252D93" w14:textId="77777777">
            <w:pPr>
              <w:spacing w:after="0"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</w:rPr>
              <w:t>Fathers'</w:t>
            </w:r>
            <w:r>
              <w:rPr>
                <w:rFonts w:ascii="Arial" w:hAnsi="Arial" w:eastAsia="Arial" w:cs="Arial"/>
                <w:sz w:val="18"/>
                <w:szCs w:val="18"/>
              </w:rPr>
              <w:t>/Partners’</w:t>
            </w:r>
            <w:r w:rsidRPr="728837F8">
              <w:rPr>
                <w:rFonts w:ascii="Arial" w:hAnsi="Arial" w:eastAsia="Arial" w:cs="Arial"/>
                <w:sz w:val="18"/>
                <w:szCs w:val="18"/>
              </w:rPr>
              <w:t xml:space="preserve"> Dependent samples </w:t>
            </w:r>
            <w:proofErr w:type="spellStart"/>
            <w:r w:rsidRPr="728837F8">
              <w:rPr>
                <w:rFonts w:ascii="Arial" w:hAnsi="Arial" w:eastAsia="Arial" w:cs="Arial"/>
                <w:sz w:val="18"/>
                <w:szCs w:val="18"/>
              </w:rPr>
              <w:t>t</w:t>
            </w:r>
            <w:proofErr w:type="spellEnd"/>
            <w:r w:rsidRPr="728837F8">
              <w:rPr>
                <w:rFonts w:ascii="Arial" w:hAnsi="Arial" w:eastAsia="Arial" w:cs="Arial"/>
                <w:sz w:val="18"/>
                <w:szCs w:val="18"/>
              </w:rPr>
              <w:t xml:space="preserve"> Test</w:t>
            </w:r>
          </w:p>
        </w:tc>
        <w:tc>
          <w:tcPr>
            <w:tcW w:w="74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152136E" w14:textId="77777777">
            <w:pPr>
              <w:spacing w:after="0"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</w:rPr>
              <w:t>Cohen</w:t>
            </w:r>
            <w:r>
              <w:rPr>
                <w:rFonts w:ascii="Arial" w:hAnsi="Arial" w:eastAsia="Arial" w:cs="Arial"/>
                <w:sz w:val="18"/>
                <w:szCs w:val="18"/>
              </w:rPr>
              <w:t>’s</w:t>
            </w:r>
            <w:r w:rsidRPr="728837F8">
              <w:rPr>
                <w:rFonts w:ascii="Arial" w:hAnsi="Arial" w:eastAsia="Arial" w:cs="Arial"/>
                <w:sz w:val="18"/>
                <w:szCs w:val="18"/>
              </w:rPr>
              <w:t xml:space="preserve"> d</w:t>
            </w:r>
          </w:p>
        </w:tc>
      </w:tr>
      <w:tr w:rsidR="008D35CC" w:rsidTr="6E347FE8" w14:paraId="386C8E5F" w14:textId="77777777">
        <w:trPr>
          <w:trHeight w:val="300"/>
        </w:trPr>
        <w:tc>
          <w:tcPr>
            <w:tcW w:w="128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C2BCA30" w14:textId="77777777">
            <w:pPr>
              <w:spacing w:after="0"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</w:rPr>
              <w:t>CEN-Q</w:t>
            </w:r>
          </w:p>
        </w:tc>
        <w:tc>
          <w:tcPr>
            <w:tcW w:w="89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6F885C8" w14:textId="77777777">
            <w:pPr>
              <w:spacing w:after="0"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</w:rPr>
              <w:t>6.80 (4.75)</w:t>
            </w:r>
          </w:p>
        </w:tc>
        <w:tc>
          <w:tcPr>
            <w:tcW w:w="89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731042D" w14:textId="77777777">
            <w:pPr>
              <w:spacing w:after="0"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</w:rPr>
              <w:t>4.56 (4.10)</w:t>
            </w:r>
          </w:p>
        </w:tc>
        <w:tc>
          <w:tcPr>
            <w:tcW w:w="162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E7A06DF" w14:textId="77777777">
            <w:pPr>
              <w:spacing w:after="0"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</w:rPr>
              <w:t>8.92***</w:t>
            </w:r>
          </w:p>
        </w:tc>
        <w:tc>
          <w:tcPr>
            <w:tcW w:w="74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A66484A" w14:textId="77777777">
            <w:pPr>
              <w:spacing w:after="0"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</w:rPr>
              <w:t>0.51</w:t>
            </w:r>
          </w:p>
        </w:tc>
        <w:tc>
          <w:tcPr>
            <w:tcW w:w="8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0F03053" w14:textId="77777777">
            <w:pPr>
              <w:spacing w:after="0"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</w:rPr>
              <w:t>4.65 (3.88)</w:t>
            </w:r>
          </w:p>
        </w:tc>
        <w:tc>
          <w:tcPr>
            <w:tcW w:w="8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97ABA4A" w14:textId="77777777">
            <w:pPr>
              <w:spacing w:after="0"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</w:rPr>
              <w:t>3.37 (3.16)</w:t>
            </w:r>
          </w:p>
        </w:tc>
        <w:tc>
          <w:tcPr>
            <w:tcW w:w="109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449966D" w14:textId="77777777">
            <w:pPr>
              <w:spacing w:after="0"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</w:rPr>
              <w:t>4.42***</w:t>
            </w:r>
          </w:p>
        </w:tc>
        <w:tc>
          <w:tcPr>
            <w:tcW w:w="74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61CC2DE" w14:textId="77777777">
            <w:pPr>
              <w:spacing w:after="0"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</w:rPr>
              <w:t>0.36</w:t>
            </w:r>
          </w:p>
        </w:tc>
      </w:tr>
    </w:tbl>
    <w:p w:rsidR="008D35CC" w:rsidP="008D35CC" w:rsidRDefault="008D35CC" w14:paraId="379EB68B" w14:textId="77777777">
      <w:pPr>
        <w:spacing w:after="0"/>
      </w:pPr>
      <w:r w:rsidRPr="728837F8">
        <w:rPr>
          <w:rFonts w:ascii="Arial" w:hAnsi="Arial" w:eastAsia="Arial" w:cs="Arial"/>
          <w:sz w:val="18"/>
          <w:szCs w:val="18"/>
        </w:rPr>
        <w:t>* 0.01 &lt; p &lt; .05</w:t>
      </w:r>
    </w:p>
    <w:p w:rsidR="008D35CC" w:rsidP="008D35CC" w:rsidRDefault="008D35CC" w14:paraId="5ECDB8C7" w14:textId="77777777">
      <w:pPr>
        <w:spacing w:after="0"/>
      </w:pPr>
      <w:r w:rsidRPr="728837F8">
        <w:rPr>
          <w:rFonts w:ascii="Arial" w:hAnsi="Arial" w:eastAsia="Arial" w:cs="Arial"/>
          <w:sz w:val="18"/>
          <w:szCs w:val="18"/>
        </w:rPr>
        <w:t xml:space="preserve">** 0.001 &lt; p &lt; 0.01 </w:t>
      </w:r>
    </w:p>
    <w:p w:rsidR="008D35CC" w:rsidP="008D35CC" w:rsidRDefault="008D35CC" w14:paraId="153692AC" w14:textId="77777777">
      <w:pPr>
        <w:spacing w:after="0"/>
      </w:pPr>
      <w:r w:rsidRPr="728837F8">
        <w:rPr>
          <w:rFonts w:ascii="Arial" w:hAnsi="Arial" w:eastAsia="Arial" w:cs="Arial"/>
          <w:sz w:val="18"/>
          <w:szCs w:val="18"/>
        </w:rPr>
        <w:t xml:space="preserve">*** p &lt; .001 </w:t>
      </w:r>
    </w:p>
    <w:p w:rsidR="008D35CC" w:rsidP="008D35CC" w:rsidRDefault="008D35CC" w14:paraId="69A584EF" w14:textId="77777777">
      <w:pPr>
        <w:spacing w:line="257" w:lineRule="auto"/>
        <w:rPr>
          <w:rFonts w:ascii="Arial" w:hAnsi="Arial" w:eastAsia="Arial" w:cs="Arial"/>
        </w:rPr>
      </w:pPr>
      <w:r w:rsidRPr="728837F8">
        <w:rPr>
          <w:rFonts w:ascii="Arial" w:hAnsi="Arial" w:eastAsia="Arial" w:cs="Arial"/>
        </w:rPr>
        <w:t xml:space="preserve"> </w:t>
      </w:r>
    </w:p>
    <w:p w:rsidR="008D35CC" w:rsidP="008D35CC" w:rsidRDefault="008D35CC" w14:paraId="0DE9A45C" w14:textId="77777777">
      <w:pPr>
        <w:spacing w:line="257" w:lineRule="auto"/>
        <w:rPr>
          <w:rFonts w:ascii="Arial" w:hAnsi="Arial" w:eastAsia="Arial" w:cs="Arial"/>
        </w:rPr>
      </w:pPr>
    </w:p>
    <w:p w:rsidRPr="00282C74" w:rsidR="008D35CC" w:rsidP="19658E94" w:rsidRDefault="008D35CC" w14:paraId="5753279A" w14:textId="77777777">
      <w:pPr>
        <w:spacing w:line="257" w:lineRule="auto"/>
        <w:rPr>
          <w:rFonts w:ascii="Arial" w:hAnsi="Arial" w:eastAsia="Arial" w:cs="Arial"/>
        </w:rPr>
      </w:pPr>
      <w:r w:rsidRPr="00282C74">
        <w:rPr>
          <w:rFonts w:ascii="Arial" w:hAnsi="Arial" w:eastAsia="Arial" w:cs="Arial"/>
          <w:b/>
          <w:bCs/>
        </w:rPr>
        <w:t>Suppl. Table 4:</w:t>
      </w:r>
      <w:r w:rsidRPr="00282C74">
        <w:rPr>
          <w:rFonts w:ascii="Arial" w:hAnsi="Arial" w:eastAsia="Arial" w:cs="Arial"/>
        </w:rPr>
        <w:t xml:space="preserve"> Associations Between CEN-Q and Outcomes at T1 and T2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86"/>
        <w:gridCol w:w="1031"/>
        <w:gridCol w:w="1041"/>
        <w:gridCol w:w="1006"/>
        <w:gridCol w:w="1550"/>
      </w:tblGrid>
      <w:tr w:rsidR="008D35CC" w:rsidTr="19658E94" w14:paraId="6DB7FD81" w14:textId="77777777">
        <w:trPr>
          <w:trHeight w:val="300"/>
        </w:trPr>
        <w:tc>
          <w:tcPr>
            <w:tcW w:w="43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8D35CC" w:rsidP="19658E94" w:rsidRDefault="008D35CC" w14:paraId="2C23120B" w14:textId="77777777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CEN-Q</w:t>
            </w:r>
          </w:p>
        </w:tc>
        <w:tc>
          <w:tcPr>
            <w:tcW w:w="10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19658E94" w:rsidRDefault="008D35CC" w14:paraId="5877F454" w14:textId="77777777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HADS-A</w:t>
            </w:r>
          </w:p>
        </w:tc>
        <w:tc>
          <w:tcPr>
            <w:tcW w:w="10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19658E94" w:rsidRDefault="008D35CC" w14:paraId="0CE52D89" w14:textId="77777777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HADS-D</w:t>
            </w:r>
          </w:p>
        </w:tc>
        <w:tc>
          <w:tcPr>
            <w:tcW w:w="10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19658E94" w:rsidRDefault="008D35CC" w14:paraId="4F108D47" w14:textId="77777777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PSS-10</w:t>
            </w:r>
          </w:p>
        </w:tc>
        <w:tc>
          <w:tcPr>
            <w:tcW w:w="15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19658E94" w:rsidRDefault="008D35CC" w14:paraId="4908B296" w14:textId="77777777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proofErr w:type="spellStart"/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PedsQL</w:t>
            </w:r>
            <w:proofErr w:type="spellEnd"/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-FIM</w:t>
            </w:r>
          </w:p>
        </w:tc>
      </w:tr>
      <w:tr w:rsidR="008D35CC" w:rsidTr="19658E94" w14:paraId="58E257FF" w14:textId="77777777">
        <w:trPr>
          <w:trHeight w:val="300"/>
        </w:trPr>
        <w:tc>
          <w:tcPr>
            <w:tcW w:w="438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19658E94" w:rsidRDefault="008D35CC" w14:paraId="468535F9" w14:textId="77777777">
            <w:pPr>
              <w:spacing w:line="360" w:lineRule="auto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Mothers at T1</w:t>
            </w:r>
          </w:p>
        </w:tc>
        <w:tc>
          <w:tcPr>
            <w:tcW w:w="103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19658E94" w:rsidRDefault="008D35CC" w14:paraId="7F7471E3" w14:textId="77777777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49***</w:t>
            </w:r>
          </w:p>
        </w:tc>
        <w:tc>
          <w:tcPr>
            <w:tcW w:w="104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19658E94" w:rsidRDefault="008D35CC" w14:paraId="314208E7" w14:textId="77777777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43***</w:t>
            </w:r>
          </w:p>
        </w:tc>
        <w:tc>
          <w:tcPr>
            <w:tcW w:w="100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19658E94" w:rsidRDefault="008D35CC" w14:paraId="4D5C4E13" w14:textId="77777777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proofErr w:type="gramStart"/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50**</w:t>
            </w:r>
            <w:proofErr w:type="gramEnd"/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550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19658E94" w:rsidRDefault="008D35CC" w14:paraId="692C05AB" w14:textId="77777777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-.56***</w:t>
            </w:r>
          </w:p>
        </w:tc>
      </w:tr>
      <w:tr w:rsidR="008D35CC" w:rsidTr="19658E94" w14:paraId="5C0EE516" w14:textId="77777777">
        <w:trPr>
          <w:trHeight w:val="300"/>
        </w:trPr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19658E94" w:rsidRDefault="008D35CC" w14:paraId="7E56BA88" w14:textId="77777777">
            <w:pPr>
              <w:spacing w:line="360" w:lineRule="auto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Mothers at T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19658E94" w:rsidRDefault="008D35CC" w14:paraId="603EFEFF" w14:textId="6065B37B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4</w:t>
            </w:r>
            <w:r w:rsidRPr="19658E94" w:rsidR="44AEB1C2">
              <w:rPr>
                <w:rFonts w:ascii="Arial" w:hAnsi="Arial" w:eastAsia="Arial" w:cs="Arial"/>
                <w:sz w:val="18"/>
                <w:szCs w:val="18"/>
                <w:lang w:val="en-US"/>
              </w:rPr>
              <w:t>4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19658E94" w:rsidRDefault="008D35CC" w14:paraId="6BC965C2" w14:textId="3ED539B8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</w:t>
            </w:r>
            <w:r w:rsidRPr="19658E94" w:rsidR="5DAC4CF5">
              <w:rPr>
                <w:rFonts w:ascii="Arial" w:hAnsi="Arial" w:eastAsia="Arial" w:cs="Arial"/>
                <w:sz w:val="18"/>
                <w:szCs w:val="18"/>
                <w:lang w:val="en-US"/>
              </w:rPr>
              <w:t>39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19658E94" w:rsidRDefault="008D35CC" w14:paraId="2851BD9D" w14:textId="77777777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45**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19658E94" w:rsidRDefault="008D35CC" w14:paraId="62E3E682" w14:textId="77777777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-</w:t>
            </w:r>
            <w:proofErr w:type="gramStart"/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58**</w:t>
            </w:r>
            <w:proofErr w:type="gramEnd"/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</w:t>
            </w:r>
          </w:p>
        </w:tc>
      </w:tr>
      <w:tr w:rsidR="008D35CC" w:rsidTr="19658E94" w14:paraId="2F10B31E" w14:textId="77777777">
        <w:trPr>
          <w:trHeight w:val="300"/>
        </w:trPr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19658E94" w:rsidRDefault="008D35CC" w14:paraId="4277715B" w14:textId="77777777">
            <w:pPr>
              <w:spacing w:line="360" w:lineRule="auto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Fathers/Partners at T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19658E94" w:rsidRDefault="008D35CC" w14:paraId="7B448D44" w14:textId="77777777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40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19658E94" w:rsidRDefault="008D35CC" w14:paraId="0FEC6869" w14:textId="77777777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36*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19658E94" w:rsidRDefault="008D35CC" w14:paraId="7B6E3D9C" w14:textId="77777777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proofErr w:type="gramStart"/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41**</w:t>
            </w:r>
            <w:proofErr w:type="gramEnd"/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19658E94" w:rsidRDefault="008D35CC" w14:paraId="4F3E9616" w14:textId="77777777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-.51***</w:t>
            </w:r>
          </w:p>
        </w:tc>
      </w:tr>
      <w:tr w:rsidR="008D35CC" w:rsidTr="19658E94" w14:paraId="37C2378E" w14:textId="77777777">
        <w:trPr>
          <w:trHeight w:val="300"/>
        </w:trPr>
        <w:tc>
          <w:tcPr>
            <w:tcW w:w="4386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8D35CC" w:rsidP="19658E94" w:rsidRDefault="008D35CC" w14:paraId="2EB459AB" w14:textId="77777777">
            <w:pPr>
              <w:spacing w:line="360" w:lineRule="auto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Fathers/Partners at T2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19658E94" w:rsidRDefault="008D35CC" w14:paraId="57E0D1CE" w14:textId="320F9E96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3</w:t>
            </w:r>
            <w:r w:rsidRPr="19658E94" w:rsidR="7E52CF3C">
              <w:rPr>
                <w:rFonts w:ascii="Arial" w:hAnsi="Arial" w:eastAsia="Arial" w:cs="Arial"/>
                <w:sz w:val="18"/>
                <w:szCs w:val="18"/>
                <w:lang w:val="en-US"/>
              </w:rPr>
              <w:t>4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19658E94" w:rsidRDefault="008D35CC" w14:paraId="66DDC01F" w14:textId="640D92B8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3</w:t>
            </w:r>
            <w:r w:rsidRPr="19658E94" w:rsidR="38ECB37F">
              <w:rPr>
                <w:rFonts w:ascii="Arial" w:hAnsi="Arial" w:eastAsia="Arial" w:cs="Arial"/>
                <w:sz w:val="18"/>
                <w:szCs w:val="18"/>
                <w:lang w:val="en-US"/>
              </w:rPr>
              <w:t>4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19658E94" w:rsidRDefault="008D35CC" w14:paraId="642061DE" w14:textId="69CFDED6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.3</w:t>
            </w:r>
            <w:r w:rsidRPr="19658E94" w:rsidR="3D6060C4">
              <w:rPr>
                <w:rFonts w:ascii="Arial" w:hAnsi="Arial" w:eastAsia="Arial" w:cs="Arial"/>
                <w:sz w:val="18"/>
                <w:szCs w:val="18"/>
                <w:lang w:val="en-US"/>
              </w:rPr>
              <w:t>4*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19658E94" w:rsidRDefault="008D35CC" w14:paraId="49575E1C" w14:textId="1F3821B2">
            <w:pPr>
              <w:spacing w:line="360" w:lineRule="auto"/>
              <w:jc w:val="center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-.5</w:t>
            </w:r>
            <w:r w:rsidRPr="19658E94" w:rsidR="232F2EAD">
              <w:rPr>
                <w:rFonts w:ascii="Arial" w:hAnsi="Arial" w:eastAsia="Arial" w:cs="Arial"/>
                <w:sz w:val="18"/>
                <w:szCs w:val="18"/>
                <w:lang w:val="en-US"/>
              </w:rPr>
              <w:t>5</w:t>
            </w:r>
            <w:r w:rsidRPr="19658E94">
              <w:rPr>
                <w:rFonts w:ascii="Arial" w:hAnsi="Arial" w:eastAsia="Arial" w:cs="Arial"/>
                <w:sz w:val="18"/>
                <w:szCs w:val="18"/>
                <w:lang w:val="en-US"/>
              </w:rPr>
              <w:t>***</w:t>
            </w:r>
          </w:p>
        </w:tc>
      </w:tr>
    </w:tbl>
    <w:p w:rsidR="008D35CC" w:rsidP="19658E94" w:rsidRDefault="008D35CC" w14:paraId="30DA2531" w14:textId="77777777">
      <w:pPr>
        <w:spacing w:after="0"/>
        <w:rPr>
          <w:rFonts w:ascii="Arial" w:hAnsi="Arial" w:eastAsia="Arial" w:cs="Arial"/>
          <w:sz w:val="18"/>
          <w:szCs w:val="18"/>
        </w:rPr>
      </w:pPr>
      <w:r w:rsidRPr="19658E94">
        <w:rPr>
          <w:rFonts w:ascii="Arial" w:hAnsi="Arial" w:eastAsia="Arial" w:cs="Arial"/>
          <w:sz w:val="18"/>
          <w:szCs w:val="18"/>
        </w:rPr>
        <w:t>* 0.01 &lt; p &lt; .05</w:t>
      </w:r>
    </w:p>
    <w:p w:rsidR="008D35CC" w:rsidP="008D35CC" w:rsidRDefault="008D35CC" w14:paraId="3BD1A424" w14:textId="77777777">
      <w:pPr>
        <w:spacing w:after="0"/>
      </w:pPr>
      <w:r w:rsidRPr="728837F8">
        <w:rPr>
          <w:rFonts w:ascii="Arial" w:hAnsi="Arial" w:eastAsia="Arial" w:cs="Arial"/>
          <w:sz w:val="18"/>
          <w:szCs w:val="18"/>
        </w:rPr>
        <w:t xml:space="preserve">** 0.001 &lt; p &lt; 0.01 </w:t>
      </w:r>
    </w:p>
    <w:p w:rsidR="008D35CC" w:rsidP="008D35CC" w:rsidRDefault="008D35CC" w14:paraId="7492BCA9" w14:textId="77777777">
      <w:pPr>
        <w:spacing w:after="0"/>
      </w:pPr>
      <w:r w:rsidRPr="728837F8">
        <w:rPr>
          <w:rFonts w:ascii="Arial" w:hAnsi="Arial" w:eastAsia="Arial" w:cs="Arial"/>
          <w:sz w:val="18"/>
          <w:szCs w:val="18"/>
        </w:rPr>
        <w:t xml:space="preserve">*** p &lt; .001 </w:t>
      </w:r>
    </w:p>
    <w:p w:rsidR="008D35CC" w:rsidP="008D35CC" w:rsidRDefault="008D35CC" w14:paraId="4777CCEF" w14:textId="77777777">
      <w:pPr>
        <w:spacing w:line="257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86"/>
        <w:gridCol w:w="1031"/>
        <w:gridCol w:w="1041"/>
        <w:gridCol w:w="1006"/>
        <w:gridCol w:w="1550"/>
      </w:tblGrid>
      <w:tr w:rsidRPr="00282C74" w:rsidR="00282C74" w:rsidTr="0C1AC2B0" w14:paraId="6D2D7AD6" w14:textId="77777777">
        <w:trPr>
          <w:trHeight w:val="300"/>
        </w:trPr>
        <w:tc>
          <w:tcPr>
            <w:tcW w:w="9014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282C74" w:rsidR="008D35CC" w:rsidP="19658E94" w:rsidRDefault="008D35CC" w14:paraId="59FDC5D6" w14:textId="77777777">
            <w:pPr>
              <w:rPr>
                <w:rFonts w:ascii="Arial" w:hAnsi="Arial" w:eastAsia="Arial" w:cs="Arial"/>
                <w:lang w:val="en-US"/>
              </w:rPr>
            </w:pPr>
            <w:r w:rsidRPr="00282C74">
              <w:rPr>
                <w:rFonts w:ascii="Arial" w:hAnsi="Arial" w:eastAsia="Arial" w:cs="Arial"/>
                <w:lang w:val="en-US"/>
              </w:rPr>
              <w:t xml:space="preserve"> </w:t>
            </w:r>
          </w:p>
          <w:p w:rsidRPr="00282C74" w:rsidR="008D35CC" w:rsidP="19658E94" w:rsidRDefault="008D35CC" w14:paraId="779B9AD9" w14:textId="77777777">
            <w:pPr>
              <w:rPr>
                <w:rFonts w:ascii="Arial" w:hAnsi="Arial" w:eastAsia="Arial" w:cs="Arial"/>
                <w:lang w:val="en-US"/>
              </w:rPr>
            </w:pPr>
            <w:r w:rsidRPr="00282C74">
              <w:rPr>
                <w:rFonts w:ascii="Arial" w:hAnsi="Arial" w:eastAsia="Arial" w:cs="Arial"/>
                <w:b/>
                <w:bCs/>
                <w:lang w:val="en-US"/>
              </w:rPr>
              <w:t>Suppl. Table 5:</w:t>
            </w:r>
            <w:r w:rsidRPr="00282C74">
              <w:rPr>
                <w:rFonts w:ascii="Arial" w:hAnsi="Arial" w:eastAsia="Arial" w:cs="Arial"/>
                <w:lang w:val="en-US"/>
              </w:rPr>
              <w:t xml:space="preserve"> Preliminary Analysis </w:t>
            </w:r>
            <w:proofErr w:type="gramStart"/>
            <w:r w:rsidRPr="00282C74">
              <w:rPr>
                <w:rFonts w:ascii="Arial" w:hAnsi="Arial" w:eastAsia="Arial" w:cs="Arial"/>
                <w:lang w:val="en-US"/>
              </w:rPr>
              <w:t>for</w:t>
            </w:r>
            <w:proofErr w:type="gramEnd"/>
            <w:r w:rsidRPr="00282C74">
              <w:rPr>
                <w:rFonts w:ascii="Arial" w:hAnsi="Arial" w:eastAsia="Arial" w:cs="Arial"/>
                <w:lang w:val="en-US"/>
              </w:rPr>
              <w:t xml:space="preserve"> Mothers’ Regression Models </w:t>
            </w:r>
          </w:p>
          <w:p w:rsidRPr="00282C74" w:rsidR="008D35CC" w:rsidP="00861A4C" w:rsidRDefault="008D35CC" w14:paraId="27907D8E" w14:textId="77777777">
            <w:r w:rsidRPr="00282C74">
              <w:rPr>
                <w:rFonts w:ascii="Arial" w:hAnsi="Arial" w:eastAsia="Arial" w:cs="Arial"/>
                <w:lang w:val="en-US"/>
              </w:rPr>
              <w:t xml:space="preserve"> </w:t>
            </w:r>
          </w:p>
        </w:tc>
      </w:tr>
      <w:tr w:rsidR="008D35CC" w:rsidTr="0C1AC2B0" w14:paraId="05517F49" w14:textId="77777777">
        <w:trPr>
          <w:trHeight w:val="300"/>
        </w:trPr>
        <w:tc>
          <w:tcPr>
            <w:tcW w:w="43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04CE642C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CE5AC58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HADS-A</w:t>
            </w:r>
          </w:p>
        </w:tc>
        <w:tc>
          <w:tcPr>
            <w:tcW w:w="10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211AD4C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HADS-D</w:t>
            </w:r>
          </w:p>
        </w:tc>
        <w:tc>
          <w:tcPr>
            <w:tcW w:w="10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B3203DE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PSS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-10</w:t>
            </w:r>
          </w:p>
        </w:tc>
        <w:tc>
          <w:tcPr>
            <w:tcW w:w="15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8CB2B85" w14:textId="77777777">
            <w:pPr>
              <w:spacing w:line="360" w:lineRule="auto"/>
              <w:jc w:val="center"/>
            </w:pPr>
            <w:proofErr w:type="spellStart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eds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QL</w:t>
            </w:r>
            <w:proofErr w:type="spellEnd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FIM</w:t>
            </w:r>
          </w:p>
        </w:tc>
      </w:tr>
      <w:tr w:rsidR="008D35CC" w:rsidTr="0C1AC2B0" w14:paraId="1C784CE4" w14:textId="77777777">
        <w:trPr>
          <w:trHeight w:val="300"/>
        </w:trPr>
        <w:tc>
          <w:tcPr>
            <w:tcW w:w="438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228CD190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LOT-R</w:t>
            </w:r>
          </w:p>
        </w:tc>
        <w:tc>
          <w:tcPr>
            <w:tcW w:w="103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F504414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36***</w:t>
            </w:r>
          </w:p>
        </w:tc>
        <w:tc>
          <w:tcPr>
            <w:tcW w:w="104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55060AD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30***</w:t>
            </w:r>
          </w:p>
        </w:tc>
        <w:tc>
          <w:tcPr>
            <w:tcW w:w="100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799832C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35***</w:t>
            </w:r>
          </w:p>
        </w:tc>
        <w:tc>
          <w:tcPr>
            <w:tcW w:w="1550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749FCE8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25**</w:t>
            </w:r>
          </w:p>
        </w:tc>
      </w:tr>
      <w:tr w:rsidR="008D35CC" w:rsidTr="0C1AC2B0" w14:paraId="41827CE3" w14:textId="77777777">
        <w:trPr>
          <w:trHeight w:val="300"/>
        </w:trPr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4E2A7CED" w14:textId="77777777">
            <w:pPr>
              <w:spacing w:line="360" w:lineRule="auto"/>
            </w:pPr>
            <w:proofErr w:type="spellStart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eds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QL</w:t>
            </w:r>
            <w:proofErr w:type="spellEnd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HSG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F076F7B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28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B4CA449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30*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6478638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26**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30F4FC5E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28***</w:t>
            </w:r>
          </w:p>
        </w:tc>
      </w:tr>
      <w:tr w:rsidR="008D35CC" w:rsidTr="0C1AC2B0" w14:paraId="61B8B5CE" w14:textId="77777777">
        <w:trPr>
          <w:trHeight w:val="300"/>
        </w:trPr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45FDE908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Relationship 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S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atisfactio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38E1A635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17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3B211FA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14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1686BAE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16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3DF7AD1B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13*</w:t>
            </w:r>
          </w:p>
        </w:tc>
      </w:tr>
      <w:tr w:rsidR="008D35CC" w:rsidTr="0C1AC2B0" w14:paraId="6A74D419" w14:textId="77777777">
        <w:trPr>
          <w:trHeight w:val="300"/>
        </w:trPr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0623873E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Age at 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C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onception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C07FC1D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95FACEA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67978AE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12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D1785CC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8</w:t>
            </w:r>
          </w:p>
        </w:tc>
      </w:tr>
      <w:tr w:rsidR="008D35CC" w:rsidTr="0C1AC2B0" w14:paraId="37504598" w14:textId="77777777">
        <w:trPr>
          <w:trHeight w:val="300"/>
        </w:trPr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1EF9BFFD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Absence from 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W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ork &gt; 2 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W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eeks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E471EE1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39789300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1AC4B2D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9CCF7EF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11</w:t>
            </w:r>
          </w:p>
        </w:tc>
      </w:tr>
      <w:tr w:rsidR="008D35CC" w:rsidTr="0C1AC2B0" w14:paraId="67EAB39C" w14:textId="77777777">
        <w:trPr>
          <w:trHeight w:val="300"/>
        </w:trPr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1D8AB3C9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CEN-Q at T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D1FD825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31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9B3F122" w14:textId="77777777">
            <w:pPr>
              <w:spacing w:line="360" w:lineRule="auto"/>
              <w:jc w:val="right"/>
            </w:pPr>
            <w:proofErr w:type="gramStart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24**</w:t>
            </w:r>
            <w:proofErr w:type="gramEnd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736A28F" w14:textId="77777777">
            <w:pPr>
              <w:spacing w:line="360" w:lineRule="auto"/>
              <w:jc w:val="right"/>
            </w:pPr>
            <w:proofErr w:type="gramStart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24**</w:t>
            </w:r>
            <w:proofErr w:type="gramEnd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6070F81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42***</w:t>
            </w:r>
          </w:p>
        </w:tc>
      </w:tr>
      <w:tr w:rsidR="008D35CC" w:rsidTr="0C1AC2B0" w14:paraId="74D7D4A5" w14:textId="77777777">
        <w:trPr>
          <w:trHeight w:val="300"/>
        </w:trPr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66482171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Satisfaction with 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C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lose 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F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riend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837EA9A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5DDC9837" w:rsidRDefault="008D35CC" w14:paraId="14300E22" w14:textId="77777777">
            <w:pPr>
              <w:spacing w:line="360" w:lineRule="auto"/>
              <w:jc w:val="right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0C1AC2B0">
              <w:rPr>
                <w:rFonts w:ascii="Arial" w:hAnsi="Arial" w:eastAsia="Arial" w:cs="Arial"/>
                <w:sz w:val="18"/>
                <w:szCs w:val="18"/>
                <w:lang w:val="en-US"/>
              </w:rPr>
              <w:t>-.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29AEF51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5DDC9837" w:rsidRDefault="008D35CC" w14:paraId="5CDBBC68" w14:textId="77777777">
            <w:pPr>
              <w:spacing w:line="360" w:lineRule="auto"/>
              <w:jc w:val="right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0C1AC2B0">
              <w:rPr>
                <w:rFonts w:ascii="Arial" w:hAnsi="Arial" w:eastAsia="Arial" w:cs="Arial"/>
                <w:sz w:val="18"/>
                <w:szCs w:val="18"/>
                <w:lang w:val="en-US"/>
              </w:rPr>
              <w:t>.07</w:t>
            </w:r>
          </w:p>
        </w:tc>
      </w:tr>
      <w:tr w:rsidR="008D35CC" w:rsidTr="0C1AC2B0" w14:paraId="20033E5D" w14:textId="77777777">
        <w:trPr>
          <w:trHeight w:val="300"/>
        </w:trPr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1705A93E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Social Readjustment 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S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cal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F3A6732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14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E95C16F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22A71C1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15AB5F4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05</w:t>
            </w:r>
          </w:p>
        </w:tc>
      </w:tr>
      <w:tr w:rsidR="008D35CC" w:rsidTr="0C1AC2B0" w14:paraId="22CA5E2F" w14:textId="77777777">
        <w:trPr>
          <w:trHeight w:val="300"/>
        </w:trPr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377C3EC4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Illness 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D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uring 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P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regnancy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3480BBE5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9B52019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49D4C1A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17D664C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14*</w:t>
            </w:r>
          </w:p>
        </w:tc>
      </w:tr>
      <w:tr w:rsidR="008D35CC" w:rsidTr="0C1AC2B0" w14:paraId="77E47D16" w14:textId="77777777">
        <w:trPr>
          <w:trHeight w:val="300"/>
        </w:trPr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488BEC1E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Number of 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I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llnesses 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D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uring 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P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regnancy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3AEE19D5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B61DF89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4C97ED5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1139914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10</w:t>
            </w:r>
          </w:p>
        </w:tc>
      </w:tr>
      <w:tr w:rsidR="008D35CC" w:rsidTr="0C1AC2B0" w14:paraId="44A35A4B" w14:textId="77777777">
        <w:trPr>
          <w:trHeight w:val="300"/>
        </w:trPr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139FB99E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Mental Health Conditio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1A0A95A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20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3B8DE26C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D342578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19*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48E5D6F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12</w:t>
            </w:r>
          </w:p>
        </w:tc>
      </w:tr>
      <w:tr w:rsidR="008D35CC" w:rsidTr="0C1AC2B0" w14:paraId="03A494E8" w14:textId="77777777">
        <w:trPr>
          <w:trHeight w:val="300"/>
        </w:trPr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49CBC976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Number of Mental Health Condition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9FC8205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22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714BE99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1E0EA0B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18*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3C7F8881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10</w:t>
            </w:r>
          </w:p>
        </w:tc>
      </w:tr>
      <w:tr w:rsidR="008D35CC" w:rsidTr="0C1AC2B0" w14:paraId="72E9FC1D" w14:textId="77777777">
        <w:trPr>
          <w:trHeight w:val="300"/>
        </w:trPr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5BF14C2A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HADS-A at T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303D6D3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56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5554840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33*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3C192CC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36**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42963E3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40***</w:t>
            </w:r>
          </w:p>
        </w:tc>
      </w:tr>
      <w:tr w:rsidR="008D35CC" w:rsidTr="0C1AC2B0" w14:paraId="36822726" w14:textId="77777777">
        <w:trPr>
          <w:trHeight w:val="300"/>
        </w:trPr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1579E018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HADS-D at T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F96C06C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38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560E8EB" w14:textId="77777777">
            <w:pPr>
              <w:spacing w:line="360" w:lineRule="auto"/>
              <w:jc w:val="right"/>
            </w:pPr>
            <w:proofErr w:type="gramStart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41**</w:t>
            </w:r>
            <w:proofErr w:type="gramEnd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1D4589D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25**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A583F53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25***</w:t>
            </w:r>
          </w:p>
        </w:tc>
      </w:tr>
      <w:tr w:rsidR="008D35CC" w:rsidTr="0C1AC2B0" w14:paraId="5D5D7D47" w14:textId="77777777">
        <w:trPr>
          <w:trHeight w:val="300"/>
        </w:trPr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3A24BF09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PSS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-10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 at T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EC19B21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49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469192E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39*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EF7CB88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43**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34807BB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37***</w:t>
            </w:r>
          </w:p>
        </w:tc>
      </w:tr>
      <w:tr w:rsidR="008D35CC" w:rsidTr="0C1AC2B0" w14:paraId="3296BBBC" w14:textId="77777777">
        <w:trPr>
          <w:trHeight w:val="300"/>
        </w:trPr>
        <w:tc>
          <w:tcPr>
            <w:tcW w:w="4386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669BFFA8" w14:textId="77777777">
            <w:pPr>
              <w:spacing w:line="360" w:lineRule="auto"/>
            </w:pPr>
            <w:proofErr w:type="spellStart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eds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QL</w:t>
            </w:r>
            <w:proofErr w:type="spellEnd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FIM at T1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9ABBB55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41***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C3E638E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34***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07DF07E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31***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A7FC434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38***</w:t>
            </w:r>
          </w:p>
        </w:tc>
      </w:tr>
    </w:tbl>
    <w:p w:rsidR="008D35CC" w:rsidP="008D35CC" w:rsidRDefault="008D35CC" w14:paraId="5BACE1A7" w14:textId="77777777">
      <w:pPr>
        <w:spacing w:after="0"/>
      </w:pPr>
      <w:r w:rsidRPr="728837F8">
        <w:rPr>
          <w:rFonts w:ascii="Arial" w:hAnsi="Arial" w:eastAsia="Arial" w:cs="Arial"/>
          <w:sz w:val="18"/>
          <w:szCs w:val="18"/>
        </w:rPr>
        <w:t>* 0.01 &lt; p &lt; .05</w:t>
      </w:r>
    </w:p>
    <w:p w:rsidR="008D35CC" w:rsidP="008D35CC" w:rsidRDefault="008D35CC" w14:paraId="1259B304" w14:textId="77777777">
      <w:pPr>
        <w:spacing w:after="0"/>
      </w:pPr>
      <w:r w:rsidRPr="728837F8">
        <w:rPr>
          <w:rFonts w:ascii="Arial" w:hAnsi="Arial" w:eastAsia="Arial" w:cs="Arial"/>
          <w:sz w:val="18"/>
          <w:szCs w:val="18"/>
        </w:rPr>
        <w:t xml:space="preserve">** 0.001 &lt; p &lt; 0.01 </w:t>
      </w:r>
    </w:p>
    <w:p w:rsidR="008D35CC" w:rsidP="008D35CC" w:rsidRDefault="008D35CC" w14:paraId="163550C9" w14:textId="77777777">
      <w:pPr>
        <w:spacing w:after="0"/>
      </w:pPr>
      <w:r w:rsidRPr="728837F8">
        <w:rPr>
          <w:rFonts w:ascii="Arial" w:hAnsi="Arial" w:eastAsia="Arial" w:cs="Arial"/>
          <w:sz w:val="18"/>
          <w:szCs w:val="18"/>
        </w:rPr>
        <w:t xml:space="preserve">*** p &lt; .001 </w:t>
      </w:r>
    </w:p>
    <w:p w:rsidR="008D35CC" w:rsidP="008D35CC" w:rsidRDefault="008D35CC" w14:paraId="51AEC955" w14:textId="61E394CF">
      <w:pPr>
        <w:spacing w:line="257" w:lineRule="auto"/>
      </w:pPr>
      <w:r w:rsidRPr="728837F8">
        <w:rPr>
          <w:rFonts w:ascii="Arial" w:hAnsi="Arial" w:eastAsia="Arial" w:cs="Arial"/>
        </w:rPr>
        <w:t xml:space="preserve"> </w:t>
      </w:r>
    </w:p>
    <w:p w:rsidR="008D35CC" w:rsidP="008D35CC" w:rsidRDefault="008D35CC" w14:paraId="4DF68FA9" w14:textId="77777777">
      <w:pPr>
        <w:spacing w:line="257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48"/>
        <w:gridCol w:w="1470"/>
        <w:gridCol w:w="1041"/>
        <w:gridCol w:w="1006"/>
        <w:gridCol w:w="1550"/>
      </w:tblGrid>
      <w:tr w:rsidRPr="00282C74" w:rsidR="00282C74" w:rsidTr="0C1AC2B0" w14:paraId="64FF4081" w14:textId="77777777">
        <w:trPr>
          <w:trHeight w:val="270"/>
        </w:trPr>
        <w:tc>
          <w:tcPr>
            <w:tcW w:w="901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282C74" w:rsidR="008D35CC" w:rsidP="19658E94" w:rsidRDefault="008D35CC" w14:paraId="396EA6BC" w14:textId="77777777">
            <w:pPr>
              <w:spacing w:after="160" w:line="257" w:lineRule="auto"/>
              <w:rPr>
                <w:rFonts w:ascii="Arial" w:hAnsi="Arial" w:eastAsia="Arial" w:cs="Arial"/>
                <w:lang w:val="en-US"/>
              </w:rPr>
            </w:pPr>
            <w:r w:rsidRPr="00282C74">
              <w:rPr>
                <w:rFonts w:ascii="Arial" w:hAnsi="Arial" w:eastAsia="Arial" w:cs="Arial"/>
                <w:b/>
                <w:bCs/>
                <w:lang w:val="en-US"/>
              </w:rPr>
              <w:lastRenderedPageBreak/>
              <w:t>Suppl. Table 6:</w:t>
            </w:r>
            <w:r w:rsidRPr="00282C74">
              <w:rPr>
                <w:rFonts w:ascii="Arial" w:hAnsi="Arial" w:eastAsia="Arial" w:cs="Arial"/>
                <w:lang w:val="en-US"/>
              </w:rPr>
              <w:t xml:space="preserve"> Preliminary Analysis for </w:t>
            </w:r>
            <w:proofErr w:type="gramStart"/>
            <w:r w:rsidRPr="00282C74">
              <w:rPr>
                <w:rFonts w:ascii="Arial" w:hAnsi="Arial" w:eastAsia="Arial" w:cs="Arial"/>
                <w:lang w:val="en-US"/>
              </w:rPr>
              <w:t>Fathers’/</w:t>
            </w:r>
            <w:proofErr w:type="gramEnd"/>
            <w:r w:rsidRPr="00282C74">
              <w:rPr>
                <w:rFonts w:ascii="Arial" w:hAnsi="Arial" w:eastAsia="Arial" w:cs="Arial"/>
                <w:lang w:val="en-US"/>
              </w:rPr>
              <w:t xml:space="preserve">Partners’ Regression Models </w:t>
            </w:r>
          </w:p>
        </w:tc>
      </w:tr>
      <w:tr w:rsidR="008D35CC" w:rsidTr="0C1AC2B0" w14:paraId="20110733" w14:textId="77777777">
        <w:trPr>
          <w:trHeight w:val="270"/>
        </w:trPr>
        <w:tc>
          <w:tcPr>
            <w:tcW w:w="394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2F5A7645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3C781400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HADS-A </w:t>
            </w:r>
          </w:p>
        </w:tc>
        <w:tc>
          <w:tcPr>
            <w:tcW w:w="10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5A42328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HADS-D</w:t>
            </w:r>
          </w:p>
        </w:tc>
        <w:tc>
          <w:tcPr>
            <w:tcW w:w="10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4E5A998" w14:textId="77777777">
            <w:pPr>
              <w:spacing w:line="360" w:lineRule="auto"/>
              <w:jc w:val="center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PSS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-10</w:t>
            </w:r>
          </w:p>
        </w:tc>
        <w:tc>
          <w:tcPr>
            <w:tcW w:w="15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9A813EB" w14:textId="77777777">
            <w:pPr>
              <w:spacing w:line="360" w:lineRule="auto"/>
              <w:jc w:val="center"/>
            </w:pPr>
            <w:proofErr w:type="spellStart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eds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QL</w:t>
            </w:r>
            <w:proofErr w:type="spellEnd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FIM</w:t>
            </w:r>
          </w:p>
        </w:tc>
      </w:tr>
      <w:tr w:rsidR="008D35CC" w:rsidTr="0C1AC2B0" w14:paraId="3B6B446A" w14:textId="77777777">
        <w:trPr>
          <w:trHeight w:val="300"/>
        </w:trPr>
        <w:tc>
          <w:tcPr>
            <w:tcW w:w="3948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484DE76C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LOT-R</w:t>
            </w:r>
          </w:p>
        </w:tc>
        <w:tc>
          <w:tcPr>
            <w:tcW w:w="1470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FB40767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34***</w:t>
            </w:r>
          </w:p>
        </w:tc>
        <w:tc>
          <w:tcPr>
            <w:tcW w:w="104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88CED35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25**</w:t>
            </w:r>
          </w:p>
        </w:tc>
        <w:tc>
          <w:tcPr>
            <w:tcW w:w="100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174EE96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27***</w:t>
            </w:r>
          </w:p>
        </w:tc>
        <w:tc>
          <w:tcPr>
            <w:tcW w:w="1550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DF1AC48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11</w:t>
            </w:r>
          </w:p>
        </w:tc>
      </w:tr>
      <w:tr w:rsidR="008D35CC" w:rsidTr="0C1AC2B0" w14:paraId="5612A5B6" w14:textId="77777777">
        <w:trPr>
          <w:trHeight w:val="30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1D2C5813" w14:textId="77777777">
            <w:pPr>
              <w:spacing w:line="360" w:lineRule="auto"/>
            </w:pPr>
            <w:proofErr w:type="spellStart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eds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QL</w:t>
            </w:r>
            <w:proofErr w:type="spellEnd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HS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G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93B81E8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AF3732E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389673A5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EDF42CD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6</w:t>
            </w:r>
          </w:p>
        </w:tc>
      </w:tr>
      <w:tr w:rsidR="008D35CC" w:rsidTr="0C1AC2B0" w14:paraId="587AB63B" w14:textId="77777777">
        <w:trPr>
          <w:trHeight w:val="30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246C1F0B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Relationship 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S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atisfa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2EFC05C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2B381AF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B82DE81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69EE317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03</w:t>
            </w:r>
          </w:p>
        </w:tc>
      </w:tr>
      <w:tr w:rsidR="008D35CC" w:rsidTr="0C1AC2B0" w14:paraId="22629D3A" w14:textId="77777777">
        <w:trPr>
          <w:trHeight w:val="30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76ADDD35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Age at 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C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onception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70C2A0D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8B5E87F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5A53DAE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0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F3C2BA1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12</w:t>
            </w:r>
          </w:p>
        </w:tc>
      </w:tr>
      <w:tr w:rsidR="008D35CC" w:rsidTr="0C1AC2B0" w14:paraId="3CE349A1" w14:textId="77777777">
        <w:trPr>
          <w:trHeight w:val="30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3C367677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Absence from 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W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ork &gt; 2 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W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eeks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06B7625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5A024CA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BB00776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B1B2EE7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5</w:t>
            </w:r>
          </w:p>
        </w:tc>
      </w:tr>
      <w:tr w:rsidR="008D35CC" w:rsidTr="0C1AC2B0" w14:paraId="6E6DA9D9" w14:textId="77777777">
        <w:trPr>
          <w:trHeight w:val="30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768C8D09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CEN-Q at T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90B9386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23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C273BE5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21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8318D38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25*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0036CB2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36***</w:t>
            </w:r>
          </w:p>
        </w:tc>
      </w:tr>
      <w:tr w:rsidR="008D35CC" w:rsidTr="0C1AC2B0" w14:paraId="5F5317C5" w14:textId="77777777">
        <w:trPr>
          <w:trHeight w:val="30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61919D80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Satisfaction with 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C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lose 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F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riend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A54281E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993E0F6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392A23F2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0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0B1C804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15</w:t>
            </w:r>
          </w:p>
        </w:tc>
      </w:tr>
      <w:tr w:rsidR="008D35CC" w:rsidTr="0C1AC2B0" w14:paraId="5A455B4F" w14:textId="77777777">
        <w:trPr>
          <w:trHeight w:val="30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11C3C400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Social Readjustment 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S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ca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E42E8E7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7EDA28A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42813996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28B04D5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11</w:t>
            </w:r>
          </w:p>
        </w:tc>
      </w:tr>
      <w:tr w:rsidR="008D35CC" w:rsidTr="0C1AC2B0" w14:paraId="67D92AE1" w14:textId="77777777">
        <w:trPr>
          <w:trHeight w:val="30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31CCD053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Mental Health Condition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960C5D7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28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309279BC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24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E54F6B6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24*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C89A705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20*</w:t>
            </w:r>
          </w:p>
        </w:tc>
      </w:tr>
      <w:tr w:rsidR="008D35CC" w:rsidTr="0C1AC2B0" w14:paraId="7F390784" w14:textId="77777777">
        <w:trPr>
          <w:trHeight w:val="30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114EDF32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Number of Mental Health Condition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9D53265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31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2FB0D22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33*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4338CEC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30**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8B1FCB9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25***</w:t>
            </w:r>
          </w:p>
        </w:tc>
      </w:tr>
      <w:tr w:rsidR="008D35CC" w:rsidTr="0C1AC2B0" w14:paraId="3B691FEB" w14:textId="77777777">
        <w:trPr>
          <w:trHeight w:val="30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49E249A4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HADS-A at T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92FE7A2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56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DD5D72B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40*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FAC51A1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44**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0C4727D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38***</w:t>
            </w:r>
          </w:p>
        </w:tc>
      </w:tr>
      <w:tr w:rsidR="008D35CC" w:rsidTr="0C1AC2B0" w14:paraId="4E9D62EA" w14:textId="77777777">
        <w:trPr>
          <w:trHeight w:val="30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4AFA539C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HADS-D at T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0666E54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34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74A33A25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49*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34FA8F09" w14:textId="77777777">
            <w:pPr>
              <w:spacing w:line="360" w:lineRule="auto"/>
              <w:jc w:val="right"/>
            </w:pPr>
            <w:proofErr w:type="gramStart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35**</w:t>
            </w:r>
            <w:proofErr w:type="gramEnd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0B4E1C39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24**</w:t>
            </w:r>
          </w:p>
        </w:tc>
      </w:tr>
      <w:tr w:rsidR="008D35CC" w:rsidTr="0C1AC2B0" w14:paraId="3B06C7DB" w14:textId="77777777">
        <w:trPr>
          <w:trHeight w:val="30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06E88B4B" w14:textId="77777777">
            <w:pPr>
              <w:spacing w:line="360" w:lineRule="auto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PSS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-10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 xml:space="preserve"> at T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22347F62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47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307A2D9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40*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6FF4D46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51**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6B446C97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41***</w:t>
            </w:r>
          </w:p>
        </w:tc>
      </w:tr>
      <w:tr w:rsidR="008D35CC" w:rsidTr="0C1AC2B0" w14:paraId="3FF56300" w14:textId="77777777">
        <w:trPr>
          <w:trHeight w:val="300"/>
        </w:trPr>
        <w:tc>
          <w:tcPr>
            <w:tcW w:w="3948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8D35CC" w:rsidP="00861A4C" w:rsidRDefault="008D35CC" w14:paraId="0E2DDEB9" w14:textId="77777777">
            <w:pPr>
              <w:spacing w:line="360" w:lineRule="auto"/>
            </w:pPr>
            <w:proofErr w:type="spellStart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eastAsia="Arial" w:cs="Arial"/>
                <w:sz w:val="18"/>
                <w:szCs w:val="18"/>
                <w:lang w:val="en-US"/>
              </w:rPr>
              <w:t>eds</w:t>
            </w: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QL</w:t>
            </w:r>
            <w:proofErr w:type="spellEnd"/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FIM at T1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0C62199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43***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C039B83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36***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5171BB84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-.39***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D35CC" w:rsidP="00861A4C" w:rsidRDefault="008D35CC" w14:paraId="1333A95F" w14:textId="77777777">
            <w:pPr>
              <w:spacing w:line="360" w:lineRule="auto"/>
              <w:jc w:val="right"/>
            </w:pPr>
            <w:r w:rsidRPr="728837F8">
              <w:rPr>
                <w:rFonts w:ascii="Arial" w:hAnsi="Arial" w:eastAsia="Arial" w:cs="Arial"/>
                <w:sz w:val="18"/>
                <w:szCs w:val="18"/>
                <w:lang w:val="en-US"/>
              </w:rPr>
              <w:t>.46***</w:t>
            </w:r>
          </w:p>
        </w:tc>
      </w:tr>
    </w:tbl>
    <w:p w:rsidR="008D35CC" w:rsidP="008D35CC" w:rsidRDefault="008D35CC" w14:paraId="43E3C766" w14:textId="77777777">
      <w:pPr>
        <w:spacing w:after="0"/>
      </w:pPr>
      <w:r w:rsidRPr="728837F8">
        <w:rPr>
          <w:rFonts w:ascii="Arial" w:hAnsi="Arial" w:eastAsia="Arial" w:cs="Arial"/>
          <w:sz w:val="18"/>
          <w:szCs w:val="18"/>
        </w:rPr>
        <w:t>* 0.01 &lt; p &lt; .05</w:t>
      </w:r>
    </w:p>
    <w:p w:rsidR="008D35CC" w:rsidP="008D35CC" w:rsidRDefault="008D35CC" w14:paraId="14656A13" w14:textId="77777777">
      <w:pPr>
        <w:spacing w:after="0"/>
      </w:pPr>
      <w:r w:rsidRPr="728837F8">
        <w:rPr>
          <w:rFonts w:ascii="Arial" w:hAnsi="Arial" w:eastAsia="Arial" w:cs="Arial"/>
          <w:sz w:val="18"/>
          <w:szCs w:val="18"/>
        </w:rPr>
        <w:t xml:space="preserve">** 0.001 &lt; p &lt; 0.01 </w:t>
      </w:r>
    </w:p>
    <w:p w:rsidR="008D35CC" w:rsidP="008D35CC" w:rsidRDefault="008D35CC" w14:paraId="11A32276" w14:textId="77777777">
      <w:pPr>
        <w:spacing w:after="0"/>
      </w:pPr>
      <w:r w:rsidRPr="728837F8">
        <w:rPr>
          <w:rFonts w:ascii="Arial" w:hAnsi="Arial" w:eastAsia="Arial" w:cs="Arial"/>
          <w:sz w:val="18"/>
          <w:szCs w:val="18"/>
        </w:rPr>
        <w:t xml:space="preserve">*** p &lt; .001 </w:t>
      </w:r>
    </w:p>
    <w:p w:rsidR="008D35CC" w:rsidP="008D35CC" w:rsidRDefault="008D35CC" w14:paraId="3A6DCE40" w14:textId="77777777">
      <w:pPr>
        <w:spacing w:line="257" w:lineRule="auto"/>
      </w:pPr>
      <w:r w:rsidRPr="728837F8">
        <w:rPr>
          <w:rFonts w:ascii="Arial" w:hAnsi="Arial" w:eastAsia="Arial" w:cs="Arial"/>
        </w:rPr>
        <w:t xml:space="preserve"> </w:t>
      </w:r>
    </w:p>
    <w:p w:rsidR="008D35CC" w:rsidP="008D35CC" w:rsidRDefault="008D35CC" w14:paraId="218E4EBC" w14:textId="77777777">
      <w:pPr>
        <w:spacing w:line="257" w:lineRule="auto"/>
      </w:pPr>
    </w:p>
    <w:p w:rsidR="008D35CC" w:rsidP="008D35CC" w:rsidRDefault="008D35CC" w14:paraId="6B6F41D5" w14:textId="77777777">
      <w:pPr>
        <w:spacing w:after="0"/>
      </w:pPr>
    </w:p>
    <w:p w:rsidR="008D35CC" w:rsidP="008D35CC" w:rsidRDefault="008D35CC" w14:paraId="263D89C8" w14:textId="77777777">
      <w:pPr>
        <w:rPr>
          <w:rFonts w:ascii="Arial" w:hAnsi="Arial" w:cs="Arial"/>
        </w:rPr>
      </w:pPr>
    </w:p>
    <w:p w:rsidR="008D35CC" w:rsidP="008D35CC" w:rsidRDefault="008D35CC" w14:paraId="21DB8BCF" w14:textId="77777777">
      <w:pPr>
        <w:rPr>
          <w:rFonts w:ascii="Arial" w:hAnsi="Arial" w:cs="Arial"/>
        </w:rPr>
      </w:pPr>
    </w:p>
    <w:p w:rsidRPr="00885200" w:rsidR="008D35CC" w:rsidP="008D35CC" w:rsidRDefault="008D35CC" w14:paraId="7E8F48FB" w14:textId="77777777">
      <w:pPr>
        <w:rPr>
          <w:rFonts w:ascii="Arial" w:hAnsi="Arial" w:cs="Arial"/>
        </w:rPr>
      </w:pPr>
    </w:p>
    <w:p w:rsidRPr="00885200" w:rsidR="008D35CC" w:rsidP="008D35CC" w:rsidRDefault="008D35CC" w14:paraId="59EFBBA5" w14:textId="77777777">
      <w:pPr>
        <w:rPr>
          <w:rFonts w:ascii="Arial" w:hAnsi="Arial" w:cs="Arial"/>
        </w:rPr>
      </w:pPr>
    </w:p>
    <w:p w:rsidR="00F90AAD" w:rsidRDefault="00F90AAD" w14:paraId="5FA9EC50" w14:textId="77777777"/>
    <w:sectPr w:rsidR="00F90AAD" w:rsidSect="008D35CC">
      <w:pgSz w:w="11906" w:h="16838" w:orient="portrait"/>
      <w:pgMar w:top="851" w:right="851" w:bottom="851" w:left="851" w:header="709" w:footer="709" w:gutter="0"/>
      <w:cols w:space="708"/>
      <w:docGrid w:linePitch="360"/>
    </w:sectPr>
  </w:body>
</w:document>
</file>

<file path=word/comments.xml><?xml version="1.0" encoding="utf-8"?>
<w:comments xmlns:w14="http://schemas.microsoft.com/office/word/2010/wordml" xmlns:w="http://schemas.openxmlformats.org/wordprocessingml/2006/main">
  <w:comment xmlns:w="http://schemas.openxmlformats.org/wordprocessingml/2006/main" w:initials="DM" w:author="Debora Blaso Moreira" w:date="2025-03-24T11:33:06" w:id="1097846542">
    <w:p xmlns:w14="http://schemas.microsoft.com/office/word/2010/wordml" xmlns:w="http://schemas.openxmlformats.org/wordprocessingml/2006/main" w:rsidR="3860F17D" w:rsidRDefault="15F47EB4" w14:paraId="545C966E" w14:textId="024C3460">
      <w:pPr>
        <w:pStyle w:val="CommentText"/>
      </w:pPr>
      <w:r>
        <w:rPr>
          <w:rStyle w:val="CommentReference"/>
        </w:rPr>
        <w:annotationRef/>
      </w:r>
      <w:r>
        <w:fldChar w:fldCharType="begin"/>
      </w:r>
      <w:r>
        <w:instrText xml:space="preserve"> HYPERLINK "mailto:Nicola2.Stock@uwe.ac.uk"</w:instrText>
      </w:r>
      <w:bookmarkStart w:name="_@_E31F1588BCF949B1BD09FE55AAE1EF5BZ" w:id="903491461"/>
      <w:r>
        <w:fldChar w:fldCharType="separate"/>
      </w:r>
      <w:bookmarkEnd w:id="903491461"/>
      <w:r w:rsidRPr="67FEAF0D" w:rsidR="547A4B0D">
        <w:rPr>
          <w:rStyle w:val="Mention"/>
          <w:noProof/>
        </w:rPr>
        <w:t>@Nicola Stock</w:t>
      </w:r>
      <w:r>
        <w:fldChar w:fldCharType="end"/>
      </w:r>
      <w:r w:rsidRPr="5F1D05D9" w:rsidR="133A8D31">
        <w:t xml:space="preserve"> table updated</w:t>
      </w:r>
    </w:p>
  </w:comment>
</w:comments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545C966E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3DBF383" w16cex:dateUtc="2025-03-24T11:33:06.85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545C966E" w16cid:durableId="23DBF38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>
  <w15:person w15:author="Debora Blaso Moreira">
    <w15:presenceInfo w15:providerId="AD" w15:userId="S::debora.blasomoreira@uwe.ac.uk::bc5bc644-e35f-478d-985e-b1f344f515b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5CC"/>
    <w:rsid w:val="00282C74"/>
    <w:rsid w:val="004541EA"/>
    <w:rsid w:val="005C28B0"/>
    <w:rsid w:val="008D35CC"/>
    <w:rsid w:val="00B847E7"/>
    <w:rsid w:val="00F90AAD"/>
    <w:rsid w:val="01A9353D"/>
    <w:rsid w:val="03EF1F58"/>
    <w:rsid w:val="04581D83"/>
    <w:rsid w:val="04B2FB31"/>
    <w:rsid w:val="04D12064"/>
    <w:rsid w:val="04DADFEC"/>
    <w:rsid w:val="052DF00E"/>
    <w:rsid w:val="05541978"/>
    <w:rsid w:val="05E422AC"/>
    <w:rsid w:val="06FD3B60"/>
    <w:rsid w:val="0781C084"/>
    <w:rsid w:val="08C61561"/>
    <w:rsid w:val="0913B5B4"/>
    <w:rsid w:val="099047EA"/>
    <w:rsid w:val="0A216980"/>
    <w:rsid w:val="0C1AC2B0"/>
    <w:rsid w:val="0E1D4916"/>
    <w:rsid w:val="0EDAF937"/>
    <w:rsid w:val="15E2AA24"/>
    <w:rsid w:val="16488278"/>
    <w:rsid w:val="16E5883F"/>
    <w:rsid w:val="17AFCCDC"/>
    <w:rsid w:val="19658E94"/>
    <w:rsid w:val="1B56319E"/>
    <w:rsid w:val="1E51C442"/>
    <w:rsid w:val="232F2EAD"/>
    <w:rsid w:val="2867A5D3"/>
    <w:rsid w:val="2B0AA279"/>
    <w:rsid w:val="2C4D8969"/>
    <w:rsid w:val="2E3FDF73"/>
    <w:rsid w:val="34F1F84F"/>
    <w:rsid w:val="361CF78D"/>
    <w:rsid w:val="379D34F5"/>
    <w:rsid w:val="38D789A8"/>
    <w:rsid w:val="38ECB37F"/>
    <w:rsid w:val="395517CD"/>
    <w:rsid w:val="39FA0578"/>
    <w:rsid w:val="3AED4431"/>
    <w:rsid w:val="3BE6158B"/>
    <w:rsid w:val="3D06F23C"/>
    <w:rsid w:val="3D0F9837"/>
    <w:rsid w:val="3D6060C4"/>
    <w:rsid w:val="409B4123"/>
    <w:rsid w:val="419942F9"/>
    <w:rsid w:val="4301377A"/>
    <w:rsid w:val="44AEB1C2"/>
    <w:rsid w:val="45D6F762"/>
    <w:rsid w:val="46471889"/>
    <w:rsid w:val="476772C0"/>
    <w:rsid w:val="479EA751"/>
    <w:rsid w:val="48A65EE7"/>
    <w:rsid w:val="4ABC6409"/>
    <w:rsid w:val="4B2820EA"/>
    <w:rsid w:val="4CD6EFBB"/>
    <w:rsid w:val="4CE0166B"/>
    <w:rsid w:val="4FBA8876"/>
    <w:rsid w:val="4FE19491"/>
    <w:rsid w:val="52813800"/>
    <w:rsid w:val="52D133DA"/>
    <w:rsid w:val="5364BBEA"/>
    <w:rsid w:val="53983276"/>
    <w:rsid w:val="5401F336"/>
    <w:rsid w:val="568B03FF"/>
    <w:rsid w:val="56FDBB68"/>
    <w:rsid w:val="577F6D01"/>
    <w:rsid w:val="58B57ACC"/>
    <w:rsid w:val="5A94C51D"/>
    <w:rsid w:val="5BDB82DE"/>
    <w:rsid w:val="5D2838D3"/>
    <w:rsid w:val="5DAC4CF5"/>
    <w:rsid w:val="5DDC9837"/>
    <w:rsid w:val="5FCD8E4E"/>
    <w:rsid w:val="60A9E7EA"/>
    <w:rsid w:val="65335F8D"/>
    <w:rsid w:val="65BC01FC"/>
    <w:rsid w:val="6663A98D"/>
    <w:rsid w:val="68494D00"/>
    <w:rsid w:val="69AFCD2E"/>
    <w:rsid w:val="6B93B89C"/>
    <w:rsid w:val="6BD1866B"/>
    <w:rsid w:val="6E347FE8"/>
    <w:rsid w:val="702E3C6C"/>
    <w:rsid w:val="7093D25C"/>
    <w:rsid w:val="74CE96F8"/>
    <w:rsid w:val="76067EF6"/>
    <w:rsid w:val="77409967"/>
    <w:rsid w:val="7A1AB4E4"/>
    <w:rsid w:val="7A798F8E"/>
    <w:rsid w:val="7AA8391B"/>
    <w:rsid w:val="7BF93A43"/>
    <w:rsid w:val="7C8146B7"/>
    <w:rsid w:val="7CCFE888"/>
    <w:rsid w:val="7DAC268C"/>
    <w:rsid w:val="7E52CF3C"/>
    <w:rsid w:val="7EA35F59"/>
    <w:rsid w:val="7EA57B85"/>
    <w:rsid w:val="7ECFB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B55A6"/>
  <w15:chartTrackingRefBased/>
  <w15:docId w15:val="{33A79E55-E908-4DC7-A4A7-8ED655617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D35CC"/>
  </w:style>
  <w:style w:type="paragraph" w:styleId="Heading1">
    <w:name w:val="heading 1"/>
    <w:basedOn w:val="Normal"/>
    <w:next w:val="Normal"/>
    <w:link w:val="Heading1Char"/>
    <w:uiPriority w:val="9"/>
    <w:qFormat/>
    <w:rsid w:val="008D35CC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35CC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5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5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5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5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5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5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5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D35C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D35C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D35CC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D35CC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D35CC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D35C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D35C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D35C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D35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35CC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D35C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5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D35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35CC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8D35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35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35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5C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D35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35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D35CC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comments.xml" Id="R86fe815bfea44504" /><Relationship Type="http://schemas.microsoft.com/office/2011/relationships/people" Target="people.xml" Id="R52430bf4e1cb472a" /><Relationship Type="http://schemas.microsoft.com/office/2011/relationships/commentsExtended" Target="commentsExtended.xml" Id="Rbd3d73c391304b01" /><Relationship Type="http://schemas.microsoft.com/office/2016/09/relationships/commentsIds" Target="commentsIds.xml" Id="R79cdffdad0b1406c" /><Relationship Type="http://schemas.microsoft.com/office/2018/08/relationships/commentsExtensible" Target="commentsExtensible.xml" Id="Rd1c7ab1941c745dc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WE Bristol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ola Stock</dc:creator>
  <keywords/>
  <dc:description/>
  <lastModifiedBy>Debora Blaso Moreira</lastModifiedBy>
  <revision>8</revision>
  <dcterms:created xsi:type="dcterms:W3CDTF">2024-11-30T10:59:00.0000000Z</dcterms:created>
  <dcterms:modified xsi:type="dcterms:W3CDTF">2025-03-24T11:33:39.9326974Z</dcterms:modified>
</coreProperties>
</file>